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97159" w14:textId="379DA404" w:rsidR="00C6269B" w:rsidRPr="00B509E6" w:rsidRDefault="006A7619">
      <w:pPr>
        <w:rPr>
          <w:b/>
          <w:bCs/>
          <w:sz w:val="28"/>
          <w:szCs w:val="28"/>
        </w:rPr>
      </w:pPr>
      <w:r w:rsidRPr="00B509E6">
        <w:rPr>
          <w:b/>
          <w:bCs/>
          <w:sz w:val="28"/>
          <w:szCs w:val="28"/>
        </w:rPr>
        <w:t>Additional file 7</w:t>
      </w:r>
      <w:r w:rsidR="00B509E6" w:rsidRPr="00B509E6">
        <w:rPr>
          <w:b/>
          <w:bCs/>
          <w:sz w:val="28"/>
          <w:szCs w:val="28"/>
        </w:rPr>
        <w:t xml:space="preserve">: </w:t>
      </w:r>
      <w:r w:rsidR="00F82B36">
        <w:rPr>
          <w:b/>
          <w:bCs/>
          <w:sz w:val="28"/>
          <w:szCs w:val="28"/>
        </w:rPr>
        <w:t>Q</w:t>
      </w:r>
      <w:r w:rsidR="00B509E6" w:rsidRPr="00B509E6">
        <w:rPr>
          <w:b/>
          <w:bCs/>
          <w:sz w:val="28"/>
          <w:szCs w:val="28"/>
        </w:rPr>
        <w:t xml:space="preserve">uality score </w:t>
      </w:r>
      <w:r w:rsidR="0023234D">
        <w:rPr>
          <w:b/>
          <w:bCs/>
          <w:sz w:val="28"/>
          <w:szCs w:val="28"/>
        </w:rPr>
        <w:t>d</w:t>
      </w:r>
      <w:r w:rsidR="00F23F17">
        <w:rPr>
          <w:b/>
          <w:bCs/>
          <w:sz w:val="28"/>
          <w:szCs w:val="28"/>
        </w:rPr>
        <w:t>escriptive tables</w:t>
      </w:r>
      <w:r w:rsidRPr="00B509E6">
        <w:rPr>
          <w:b/>
          <w:bCs/>
          <w:sz w:val="28"/>
          <w:szCs w:val="28"/>
        </w:rPr>
        <w:t xml:space="preserve"> </w:t>
      </w:r>
    </w:p>
    <w:p w14:paraId="75A6C771" w14:textId="1A33013D" w:rsidR="006A7619" w:rsidRDefault="006A7619"/>
    <w:p w14:paraId="31C3346A" w14:textId="1E6B9FF5" w:rsidR="006A7619" w:rsidRDefault="006A7619" w:rsidP="006A7619">
      <w:pPr>
        <w:pStyle w:val="ListParagraph"/>
        <w:numPr>
          <w:ilvl w:val="0"/>
          <w:numId w:val="2"/>
        </w:numPr>
      </w:pPr>
      <w:r w:rsidRPr="006A7619">
        <w:t>Quality score by type of study</w:t>
      </w:r>
    </w:p>
    <w:tbl>
      <w:tblPr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746"/>
        <w:gridCol w:w="1433"/>
        <w:gridCol w:w="1502"/>
        <w:gridCol w:w="1433"/>
        <w:gridCol w:w="1502"/>
      </w:tblGrid>
      <w:tr w:rsidR="006A7619" w:rsidRPr="006A7619" w14:paraId="05D5A9A1" w14:textId="77777777" w:rsidTr="006A7619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C7692" w14:textId="77777777" w:rsidR="006A7619" w:rsidRPr="006A7619" w:rsidRDefault="006A7619" w:rsidP="006A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4D3BB9" w14:textId="7F68FD03" w:rsidR="006A7619" w:rsidRPr="006A7619" w:rsidRDefault="006A7619" w:rsidP="006A76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A7619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Faun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91C8EB" w14:textId="6BBD0073" w:rsidR="006A7619" w:rsidRPr="006A7619" w:rsidRDefault="006A7619" w:rsidP="006A76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A7619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Flora</w:t>
            </w:r>
          </w:p>
        </w:tc>
      </w:tr>
      <w:tr w:rsidR="006A7619" w:rsidRPr="006A7619" w14:paraId="27AC2E99" w14:textId="77777777" w:rsidTr="006A7619">
        <w:trPr>
          <w:trHeight w:val="288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D93930" w14:textId="77777777" w:rsidR="006A7619" w:rsidRPr="006A7619" w:rsidRDefault="006A7619" w:rsidP="006A76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73CD03" w14:textId="77777777" w:rsidR="006A7619" w:rsidRPr="006A7619" w:rsidRDefault="006A7619" w:rsidP="006A76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A7619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Experimenta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8CDF8D" w14:textId="77777777" w:rsidR="006A7619" w:rsidRPr="006A7619" w:rsidRDefault="006A7619" w:rsidP="006A76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A7619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Observation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6920E7" w14:textId="77777777" w:rsidR="006A7619" w:rsidRPr="006A7619" w:rsidRDefault="006A7619" w:rsidP="006A76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A7619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Experimenta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202158" w14:textId="77777777" w:rsidR="006A7619" w:rsidRPr="006A7619" w:rsidRDefault="006A7619" w:rsidP="006A76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A7619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Observational</w:t>
            </w:r>
          </w:p>
        </w:tc>
      </w:tr>
      <w:tr w:rsidR="006A7619" w:rsidRPr="006A7619" w14:paraId="2B89FA4B" w14:textId="77777777" w:rsidTr="006A7619">
        <w:trPr>
          <w:trHeight w:val="288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84605A" w14:textId="77777777" w:rsidR="006A7619" w:rsidRPr="006A7619" w:rsidRDefault="006A7619" w:rsidP="006A76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A7619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ean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711C15" w14:textId="77777777" w:rsidR="006A7619" w:rsidRPr="006A7619" w:rsidRDefault="006A7619" w:rsidP="006A76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7619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4F4519" w14:textId="77777777" w:rsidR="006A7619" w:rsidRPr="006A7619" w:rsidRDefault="006A7619" w:rsidP="006A76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7619">
              <w:rPr>
                <w:rFonts w:ascii="Calibri" w:eastAsia="Times New Roman" w:hAnsi="Calibri" w:cs="Calibri"/>
                <w:color w:val="000000"/>
                <w:lang w:eastAsia="en-AU"/>
              </w:rPr>
              <w:t>2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1A800A" w14:textId="77777777" w:rsidR="006A7619" w:rsidRPr="006A7619" w:rsidRDefault="006A7619" w:rsidP="006A76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7619">
              <w:rPr>
                <w:rFonts w:ascii="Calibri" w:eastAsia="Times New Roman" w:hAnsi="Calibri" w:cs="Calibri"/>
                <w:color w:val="000000"/>
                <w:lang w:eastAsia="en-AU"/>
              </w:rPr>
              <w:t>1.8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AEBCB3" w14:textId="77777777" w:rsidR="006A7619" w:rsidRPr="006A7619" w:rsidRDefault="006A7619" w:rsidP="006A76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7619">
              <w:rPr>
                <w:rFonts w:ascii="Calibri" w:eastAsia="Times New Roman" w:hAnsi="Calibri" w:cs="Calibri"/>
                <w:color w:val="000000"/>
                <w:lang w:eastAsia="en-AU"/>
              </w:rPr>
              <w:t>2.2</w:t>
            </w:r>
          </w:p>
        </w:tc>
      </w:tr>
      <w:tr w:rsidR="006A7619" w:rsidRPr="006A7619" w14:paraId="5C60F8DC" w14:textId="77777777" w:rsidTr="006A7619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53CBDC" w14:textId="77777777" w:rsidR="006A7619" w:rsidRPr="006A7619" w:rsidRDefault="006A7619" w:rsidP="006A76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A7619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C0B51B" w14:textId="77777777" w:rsidR="006A7619" w:rsidRPr="006A7619" w:rsidRDefault="006A7619" w:rsidP="006A76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7619">
              <w:rPr>
                <w:rFonts w:ascii="Calibri" w:eastAsia="Times New Roman" w:hAnsi="Calibri" w:cs="Calibri"/>
                <w:color w:val="000000"/>
                <w:lang w:eastAsia="en-AU"/>
              </w:rPr>
              <w:t>0.25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F07BCA" w14:textId="77777777" w:rsidR="006A7619" w:rsidRPr="006A7619" w:rsidRDefault="006A7619" w:rsidP="006A76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7619">
              <w:rPr>
                <w:rFonts w:ascii="Calibri" w:eastAsia="Times New Roman" w:hAnsi="Calibri" w:cs="Calibri"/>
                <w:color w:val="000000"/>
                <w:lang w:eastAsia="en-AU"/>
              </w:rPr>
              <w:t>0.75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C9C9F4" w14:textId="77777777" w:rsidR="006A7619" w:rsidRPr="006A7619" w:rsidRDefault="006A7619" w:rsidP="006A76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7619">
              <w:rPr>
                <w:rFonts w:ascii="Calibri" w:eastAsia="Times New Roman" w:hAnsi="Calibri" w:cs="Calibri"/>
                <w:color w:val="000000"/>
                <w:lang w:eastAsia="en-AU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5559C0" w14:textId="77777777" w:rsidR="006A7619" w:rsidRPr="006A7619" w:rsidRDefault="006A7619" w:rsidP="006A76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7619">
              <w:rPr>
                <w:rFonts w:ascii="Calibri" w:eastAsia="Times New Roman" w:hAnsi="Calibri" w:cs="Calibri"/>
                <w:color w:val="000000"/>
                <w:lang w:eastAsia="en-AU"/>
              </w:rPr>
              <w:t>1.5</w:t>
            </w:r>
          </w:p>
        </w:tc>
      </w:tr>
      <w:tr w:rsidR="006A7619" w:rsidRPr="006A7619" w14:paraId="345DCDB0" w14:textId="77777777" w:rsidTr="006A7619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37EF29" w14:textId="77777777" w:rsidR="006A7619" w:rsidRPr="006A7619" w:rsidRDefault="006A7619" w:rsidP="006A76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A7619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a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DEA633" w14:textId="77777777" w:rsidR="006A7619" w:rsidRPr="006A7619" w:rsidRDefault="006A7619" w:rsidP="006A76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7619">
              <w:rPr>
                <w:rFonts w:ascii="Calibri" w:eastAsia="Times New Roman" w:hAnsi="Calibri" w:cs="Calibri"/>
                <w:color w:val="000000"/>
                <w:lang w:eastAsia="en-AU"/>
              </w:rPr>
              <w:t>4.25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9AD61B" w14:textId="77777777" w:rsidR="006A7619" w:rsidRPr="006A7619" w:rsidRDefault="006A7619" w:rsidP="006A76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7619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14B316" w14:textId="77777777" w:rsidR="006A7619" w:rsidRPr="006A7619" w:rsidRDefault="006A7619" w:rsidP="006A76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7619">
              <w:rPr>
                <w:rFonts w:ascii="Calibri" w:eastAsia="Times New Roman" w:hAnsi="Calibri" w:cs="Calibri"/>
                <w:color w:val="000000"/>
                <w:lang w:eastAsia="en-AU"/>
              </w:rPr>
              <w:t>4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270E56" w14:textId="77777777" w:rsidR="006A7619" w:rsidRPr="006A7619" w:rsidRDefault="006A7619" w:rsidP="006A76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7619">
              <w:rPr>
                <w:rFonts w:ascii="Calibri" w:eastAsia="Times New Roman" w:hAnsi="Calibri" w:cs="Calibri"/>
                <w:color w:val="000000"/>
                <w:lang w:eastAsia="en-AU"/>
              </w:rPr>
              <w:t>2.75</w:t>
            </w:r>
          </w:p>
        </w:tc>
      </w:tr>
    </w:tbl>
    <w:p w14:paraId="61A971A3" w14:textId="06CBD118" w:rsidR="006A7619" w:rsidRDefault="006A7619"/>
    <w:p w14:paraId="542148A1" w14:textId="4BA38DDD" w:rsidR="000F71B0" w:rsidRDefault="000F71B0"/>
    <w:p w14:paraId="5C863A57" w14:textId="77777777" w:rsidR="009B14C3" w:rsidRDefault="009B14C3"/>
    <w:p w14:paraId="51991FFE" w14:textId="30A66AF7" w:rsidR="006A7619" w:rsidRDefault="006A7619" w:rsidP="006A7619">
      <w:pPr>
        <w:pStyle w:val="ListParagraph"/>
        <w:numPr>
          <w:ilvl w:val="0"/>
          <w:numId w:val="2"/>
        </w:numPr>
      </w:pPr>
      <w:r w:rsidRPr="006A7619">
        <w:t xml:space="preserve">Individual quality criteria </w:t>
      </w:r>
      <w:r w:rsidR="000F71B0">
        <w:t xml:space="preserve">(mean score) </w:t>
      </w:r>
      <w:r w:rsidRPr="006A7619">
        <w:t>by type of study</w:t>
      </w:r>
    </w:p>
    <w:tbl>
      <w:tblPr>
        <w:tblW w:w="9067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3256"/>
        <w:gridCol w:w="1433"/>
        <w:gridCol w:w="1559"/>
        <w:gridCol w:w="1433"/>
        <w:gridCol w:w="1502"/>
      </w:tblGrid>
      <w:tr w:rsidR="006A7619" w:rsidRPr="006A7619" w14:paraId="71122AA6" w14:textId="77777777" w:rsidTr="00597EA1">
        <w:trPr>
          <w:trHeight w:val="288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50924" w14:textId="77777777" w:rsidR="006A7619" w:rsidRPr="006A7619" w:rsidRDefault="006A7619" w:rsidP="006A76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C4F2B" w14:textId="77777777" w:rsidR="006A7619" w:rsidRPr="006A7619" w:rsidRDefault="006A7619" w:rsidP="006A76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A7619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Faun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A5FB16" w14:textId="77777777" w:rsidR="006A7619" w:rsidRPr="006A7619" w:rsidRDefault="006A7619" w:rsidP="006A76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E6C5B" w14:textId="77777777" w:rsidR="006A7619" w:rsidRPr="006A7619" w:rsidRDefault="006A7619" w:rsidP="006A76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A7619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Flor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FD885" w14:textId="77777777" w:rsidR="006A7619" w:rsidRPr="006A7619" w:rsidRDefault="006A7619" w:rsidP="006A76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</w:tr>
      <w:tr w:rsidR="006A7619" w:rsidRPr="006A7619" w14:paraId="49E13731" w14:textId="77777777" w:rsidTr="00597EA1">
        <w:trPr>
          <w:trHeight w:val="288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B1551" w14:textId="77777777" w:rsidR="006A7619" w:rsidRPr="006A7619" w:rsidRDefault="006A7619" w:rsidP="006A76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DBDBD" w14:textId="77777777" w:rsidR="006A7619" w:rsidRPr="006A7619" w:rsidRDefault="006A7619" w:rsidP="006A76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A7619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Experimenta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14B20F" w14:textId="77777777" w:rsidR="006A7619" w:rsidRPr="006A7619" w:rsidRDefault="006A7619" w:rsidP="006A76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A7619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Observationa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FBE58" w14:textId="77777777" w:rsidR="006A7619" w:rsidRPr="006A7619" w:rsidRDefault="006A7619" w:rsidP="006A76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A7619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Experiment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60818" w14:textId="77777777" w:rsidR="006A7619" w:rsidRPr="006A7619" w:rsidRDefault="006A7619" w:rsidP="006A76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A7619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Observational</w:t>
            </w:r>
          </w:p>
        </w:tc>
      </w:tr>
      <w:tr w:rsidR="006A7619" w:rsidRPr="006A7619" w14:paraId="0E71C74F" w14:textId="77777777" w:rsidTr="00597EA1">
        <w:trPr>
          <w:trHeight w:val="288"/>
        </w:trPr>
        <w:tc>
          <w:tcPr>
            <w:tcW w:w="32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F2EA9" w14:textId="77777777" w:rsidR="006A7619" w:rsidRPr="006A7619" w:rsidRDefault="006A7619" w:rsidP="006A76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A7619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Dosimetry/Exposure assessmen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DFDC2" w14:textId="77777777" w:rsidR="006A7619" w:rsidRPr="006A7619" w:rsidRDefault="006A7619" w:rsidP="00597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7619">
              <w:rPr>
                <w:rFonts w:ascii="Calibri" w:eastAsia="Times New Roman" w:hAnsi="Calibri" w:cs="Calibri"/>
                <w:color w:val="000000"/>
                <w:lang w:eastAsia="en-AU"/>
              </w:rPr>
              <w:t>0.5</w:t>
            </w: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7CD8B1" w14:textId="77777777" w:rsidR="006A7619" w:rsidRPr="006A7619" w:rsidRDefault="006A7619" w:rsidP="00597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7619">
              <w:rPr>
                <w:rFonts w:ascii="Calibri" w:eastAsia="Times New Roman" w:hAnsi="Calibri" w:cs="Calibri"/>
                <w:color w:val="000000"/>
                <w:lang w:eastAsia="en-AU"/>
              </w:rPr>
              <w:t>0.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91B047" w14:textId="77777777" w:rsidR="006A7619" w:rsidRPr="006A7619" w:rsidRDefault="006A7619" w:rsidP="00597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7619">
              <w:rPr>
                <w:rFonts w:ascii="Calibri" w:eastAsia="Times New Roman" w:hAnsi="Calibri" w:cs="Calibri"/>
                <w:color w:val="000000"/>
                <w:lang w:eastAsia="en-AU"/>
              </w:rPr>
              <w:t>0.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4738E" w14:textId="77777777" w:rsidR="006A7619" w:rsidRPr="006A7619" w:rsidRDefault="006A7619" w:rsidP="00597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7619">
              <w:rPr>
                <w:rFonts w:ascii="Calibri" w:eastAsia="Times New Roman" w:hAnsi="Calibri" w:cs="Calibri"/>
                <w:color w:val="000000"/>
                <w:lang w:eastAsia="en-AU"/>
              </w:rPr>
              <w:t>0.4</w:t>
            </w:r>
          </w:p>
        </w:tc>
      </w:tr>
      <w:tr w:rsidR="006A7619" w:rsidRPr="006A7619" w14:paraId="3C98869F" w14:textId="77777777" w:rsidTr="00597EA1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3DF7E86F" w14:textId="77777777" w:rsidR="006A7619" w:rsidRPr="006A7619" w:rsidRDefault="006A7619" w:rsidP="006A76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A7619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ontrol/Comparison grou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9CAFC8" w14:textId="77777777" w:rsidR="006A7619" w:rsidRPr="006A7619" w:rsidRDefault="006A7619" w:rsidP="00597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7619">
              <w:rPr>
                <w:rFonts w:ascii="Calibri" w:eastAsia="Times New Roman" w:hAnsi="Calibri" w:cs="Calibri"/>
                <w:color w:val="000000"/>
                <w:lang w:eastAsia="en-AU"/>
              </w:rPr>
              <w:t>0.5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10741C" w14:textId="77777777" w:rsidR="006A7619" w:rsidRPr="006A7619" w:rsidRDefault="006A7619" w:rsidP="00597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7619">
              <w:rPr>
                <w:rFonts w:ascii="Calibri" w:eastAsia="Times New Roman" w:hAnsi="Calibri" w:cs="Calibri"/>
                <w:color w:val="000000"/>
                <w:lang w:eastAsia="en-AU"/>
              </w:rPr>
              <w:t>0.5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431197" w14:textId="77777777" w:rsidR="006A7619" w:rsidRPr="006A7619" w:rsidRDefault="006A7619" w:rsidP="00597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7619">
              <w:rPr>
                <w:rFonts w:ascii="Calibri" w:eastAsia="Times New Roman" w:hAnsi="Calibri" w:cs="Calibri"/>
                <w:color w:val="000000"/>
                <w:lang w:eastAsia="en-AU"/>
              </w:rPr>
              <w:t>0.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06A946" w14:textId="77777777" w:rsidR="006A7619" w:rsidRPr="006A7619" w:rsidRDefault="006A7619" w:rsidP="00597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7619">
              <w:rPr>
                <w:rFonts w:ascii="Calibri" w:eastAsia="Times New Roman" w:hAnsi="Calibri" w:cs="Calibri"/>
                <w:color w:val="000000"/>
                <w:lang w:eastAsia="en-AU"/>
              </w:rPr>
              <w:t>0.5</w:t>
            </w:r>
          </w:p>
        </w:tc>
      </w:tr>
      <w:tr w:rsidR="006A7619" w:rsidRPr="006A7619" w14:paraId="3D850C65" w14:textId="77777777" w:rsidTr="00597EA1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42715156" w14:textId="77777777" w:rsidR="006A7619" w:rsidRPr="006A7619" w:rsidRDefault="006A7619" w:rsidP="006A76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A7619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ositive control/Confound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4A2657" w14:textId="77777777" w:rsidR="006A7619" w:rsidRPr="006A7619" w:rsidRDefault="006A7619" w:rsidP="00597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7619">
              <w:rPr>
                <w:rFonts w:ascii="Calibri" w:eastAsia="Times New Roman" w:hAnsi="Calibri" w:cs="Calibri"/>
                <w:color w:val="000000"/>
                <w:lang w:eastAsia="en-AU"/>
              </w:rPr>
              <w:t>0.07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AD7FC5" w14:textId="77777777" w:rsidR="006A7619" w:rsidRPr="006A7619" w:rsidRDefault="006A7619" w:rsidP="00597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7619">
              <w:rPr>
                <w:rFonts w:ascii="Calibri" w:eastAsia="Times New Roman" w:hAnsi="Calibri" w:cs="Calibri"/>
                <w:color w:val="000000"/>
                <w:lang w:eastAsia="en-AU"/>
              </w:rPr>
              <w:t>0.3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0B69D5" w14:textId="77777777" w:rsidR="006A7619" w:rsidRPr="006A7619" w:rsidRDefault="006A7619" w:rsidP="00597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7619">
              <w:rPr>
                <w:rFonts w:ascii="Calibri" w:eastAsia="Times New Roman" w:hAnsi="Calibri" w:cs="Calibri"/>
                <w:color w:val="000000"/>
                <w:lang w:eastAsia="en-AU"/>
              </w:rPr>
              <w:t>0.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E7CBE0" w14:textId="77777777" w:rsidR="006A7619" w:rsidRPr="006A7619" w:rsidRDefault="006A7619" w:rsidP="00597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7619">
              <w:rPr>
                <w:rFonts w:ascii="Calibri" w:eastAsia="Times New Roman" w:hAnsi="Calibri" w:cs="Calibri"/>
                <w:color w:val="000000"/>
                <w:lang w:eastAsia="en-AU"/>
              </w:rPr>
              <w:t>0.3</w:t>
            </w:r>
          </w:p>
        </w:tc>
      </w:tr>
      <w:tr w:rsidR="006A7619" w:rsidRPr="006A7619" w14:paraId="48711A24" w14:textId="77777777" w:rsidTr="00597EA1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34394520" w14:textId="77777777" w:rsidR="006A7619" w:rsidRPr="006A7619" w:rsidRDefault="006A7619" w:rsidP="006A76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A7619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Blinding/Follow u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1DAC94" w14:textId="77777777" w:rsidR="006A7619" w:rsidRPr="006A7619" w:rsidRDefault="006A7619" w:rsidP="00597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7619">
              <w:rPr>
                <w:rFonts w:ascii="Calibri" w:eastAsia="Times New Roman" w:hAnsi="Calibri" w:cs="Calibri"/>
                <w:color w:val="000000"/>
                <w:lang w:eastAsia="en-AU"/>
              </w:rPr>
              <w:t>0.08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7255F9" w14:textId="77777777" w:rsidR="006A7619" w:rsidRPr="006A7619" w:rsidRDefault="006A7619" w:rsidP="00597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7619">
              <w:rPr>
                <w:rFonts w:ascii="Calibri" w:eastAsia="Times New Roman" w:hAnsi="Calibri" w:cs="Calibri"/>
                <w:color w:val="000000"/>
                <w:lang w:eastAsia="en-AU"/>
              </w:rPr>
              <w:t>0.2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5911BE" w14:textId="77777777" w:rsidR="006A7619" w:rsidRPr="006A7619" w:rsidRDefault="006A7619" w:rsidP="00597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7619">
              <w:rPr>
                <w:rFonts w:ascii="Calibri" w:eastAsia="Times New Roman" w:hAnsi="Calibri" w:cs="Calibri"/>
                <w:color w:val="000000"/>
                <w:lang w:eastAsia="en-AU"/>
              </w:rPr>
              <w:t>0.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0A6929" w14:textId="77777777" w:rsidR="006A7619" w:rsidRPr="006A7619" w:rsidRDefault="006A7619" w:rsidP="00597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7619">
              <w:rPr>
                <w:rFonts w:ascii="Calibri" w:eastAsia="Times New Roman" w:hAnsi="Calibri" w:cs="Calibri"/>
                <w:color w:val="000000"/>
                <w:lang w:eastAsia="en-AU"/>
              </w:rPr>
              <w:t>0.3</w:t>
            </w:r>
          </w:p>
        </w:tc>
      </w:tr>
      <w:tr w:rsidR="006A7619" w:rsidRPr="006A7619" w14:paraId="023431FD" w14:textId="77777777" w:rsidTr="00597EA1">
        <w:trPr>
          <w:trHeight w:val="288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3604C586" w14:textId="77777777" w:rsidR="006A7619" w:rsidRPr="006A7619" w:rsidRDefault="006A7619" w:rsidP="006A76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A7619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emperature control/Outcome assessmen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1A757A" w14:textId="77777777" w:rsidR="006A7619" w:rsidRPr="006A7619" w:rsidRDefault="006A7619" w:rsidP="00597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7619">
              <w:rPr>
                <w:rFonts w:ascii="Calibri" w:eastAsia="Times New Roman" w:hAnsi="Calibri" w:cs="Calibri"/>
                <w:color w:val="000000"/>
                <w:lang w:eastAsia="en-AU"/>
              </w:rPr>
              <w:t>0.4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19B451" w14:textId="77777777" w:rsidR="006A7619" w:rsidRPr="006A7619" w:rsidRDefault="006A7619" w:rsidP="00597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7619">
              <w:rPr>
                <w:rFonts w:ascii="Calibri" w:eastAsia="Times New Roman" w:hAnsi="Calibri" w:cs="Calibri"/>
                <w:color w:val="000000"/>
                <w:lang w:eastAsia="en-AU"/>
              </w:rPr>
              <w:t>0.7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276FF3" w14:textId="77777777" w:rsidR="006A7619" w:rsidRPr="006A7619" w:rsidRDefault="006A7619" w:rsidP="00597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7619">
              <w:rPr>
                <w:rFonts w:ascii="Calibri" w:eastAsia="Times New Roman" w:hAnsi="Calibri" w:cs="Calibri"/>
                <w:color w:val="000000"/>
                <w:lang w:eastAsia="en-AU"/>
              </w:rPr>
              <w:t>0.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FEA607" w14:textId="77777777" w:rsidR="006A7619" w:rsidRPr="006A7619" w:rsidRDefault="006A7619" w:rsidP="00597E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A7619">
              <w:rPr>
                <w:rFonts w:ascii="Calibri" w:eastAsia="Times New Roman" w:hAnsi="Calibri" w:cs="Calibri"/>
                <w:color w:val="000000"/>
                <w:lang w:eastAsia="en-AU"/>
              </w:rPr>
              <w:t>0.6</w:t>
            </w:r>
          </w:p>
        </w:tc>
      </w:tr>
    </w:tbl>
    <w:p w14:paraId="593AC313" w14:textId="2478FA64" w:rsidR="006A7619" w:rsidRDefault="006A7619" w:rsidP="006A7619"/>
    <w:p w14:paraId="502A9F8D" w14:textId="77777777" w:rsidR="009B14C3" w:rsidRDefault="009B14C3" w:rsidP="006A7619"/>
    <w:p w14:paraId="3BC82DDD" w14:textId="33E9BB4F" w:rsidR="00E30FF8" w:rsidRDefault="00E30FF8" w:rsidP="00E30FF8">
      <w:pPr>
        <w:pStyle w:val="ListParagraph"/>
        <w:numPr>
          <w:ilvl w:val="0"/>
          <w:numId w:val="2"/>
        </w:numPr>
      </w:pPr>
      <w:r>
        <w:t>Distribution of study quality for different animal and plant effects</w:t>
      </w:r>
    </w:p>
    <w:p w14:paraId="28C39F8A" w14:textId="5A8281F6" w:rsidR="00E30FF8" w:rsidRDefault="00E30FF8" w:rsidP="00E30FF8">
      <w:pPr>
        <w:pStyle w:val="ListParagraph"/>
      </w:pPr>
    </w:p>
    <w:p w14:paraId="5BC09268" w14:textId="22EBD052" w:rsidR="009B14C3" w:rsidRDefault="009B14C3" w:rsidP="00E30FF8">
      <w:pPr>
        <w:pStyle w:val="ListParagraph"/>
      </w:pPr>
      <w:r>
        <w:t>Fauna</w:t>
      </w:r>
    </w:p>
    <w:tbl>
      <w:tblPr>
        <w:tblStyle w:val="TableGrid"/>
        <w:tblW w:w="0" w:type="auto"/>
        <w:tblInd w:w="-714" w:type="dxa"/>
        <w:tblLook w:val="04A0" w:firstRow="1" w:lastRow="0" w:firstColumn="1" w:lastColumn="0" w:noHBand="0" w:noVBand="1"/>
      </w:tblPr>
      <w:tblGrid>
        <w:gridCol w:w="729"/>
        <w:gridCol w:w="512"/>
        <w:gridCol w:w="563"/>
        <w:gridCol w:w="475"/>
        <w:gridCol w:w="679"/>
        <w:gridCol w:w="560"/>
        <w:gridCol w:w="649"/>
        <w:gridCol w:w="1094"/>
        <w:gridCol w:w="535"/>
        <w:gridCol w:w="648"/>
        <w:gridCol w:w="448"/>
        <w:gridCol w:w="580"/>
        <w:gridCol w:w="588"/>
        <w:gridCol w:w="988"/>
        <w:gridCol w:w="682"/>
      </w:tblGrid>
      <w:tr w:rsidR="009B14C3" w:rsidRPr="00AA774C" w14:paraId="77F08D1A" w14:textId="77777777" w:rsidTr="009B14C3">
        <w:trPr>
          <w:trHeight w:val="300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6E6DE39" w14:textId="77777777" w:rsidR="009B14C3" w:rsidRPr="00AA774C" w:rsidRDefault="009B14C3" w:rsidP="009B14C3">
            <w:pPr>
              <w:spacing w:line="276" w:lineRule="auto"/>
            </w:pP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61E7E395" w14:textId="17B14392" w:rsidR="009B14C3" w:rsidRPr="00AA774C" w:rsidRDefault="009B14C3" w:rsidP="009B14C3">
            <w:pPr>
              <w:spacing w:line="276" w:lineRule="auto"/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uditory system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1812B1C9" w14:textId="10AE5D36" w:rsidR="009B14C3" w:rsidRPr="00AA774C" w:rsidRDefault="009B14C3" w:rsidP="009B14C3">
            <w:pPr>
              <w:spacing w:line="276" w:lineRule="auto"/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Behaviour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03B19A7" w14:textId="3F8C602A" w:rsidR="009B14C3" w:rsidRPr="00AA774C" w:rsidRDefault="009B14C3" w:rsidP="009B14C3">
            <w:pPr>
              <w:spacing w:line="276" w:lineRule="auto"/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ellular effects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1653E6E6" w14:textId="7197565F" w:rsidR="009B14C3" w:rsidRPr="00AA774C" w:rsidRDefault="009B14C3" w:rsidP="009B14C3">
            <w:pPr>
              <w:spacing w:line="276" w:lineRule="auto"/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Development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2BCDC71E" w14:textId="10996F03" w:rsidR="009B14C3" w:rsidRPr="00AA774C" w:rsidRDefault="009B14C3" w:rsidP="009B14C3">
            <w:pPr>
              <w:spacing w:line="276" w:lineRule="auto"/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ndocrine function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105CA145" w14:textId="017472D0" w:rsidR="009B14C3" w:rsidRPr="00AA774C" w:rsidRDefault="009B14C3" w:rsidP="009B14C3">
            <w:pPr>
              <w:spacing w:line="276" w:lineRule="auto"/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enotoxicity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4CA37F99" w14:textId="24C19810" w:rsidR="009B14C3" w:rsidRPr="00AA774C" w:rsidRDefault="009B14C3" w:rsidP="009B14C3">
            <w:pPr>
              <w:spacing w:line="276" w:lineRule="auto"/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ematology/Immunology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762FEE1" w14:textId="60653FD4" w:rsidR="009B14C3" w:rsidRPr="00AA774C" w:rsidRDefault="009B14C3" w:rsidP="009B14C3">
            <w:pPr>
              <w:spacing w:line="276" w:lineRule="auto"/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6BD8BF99" w14:textId="0982441D" w:rsidR="009B14C3" w:rsidRPr="00AA774C" w:rsidRDefault="009B14C3" w:rsidP="009B14C3">
            <w:pPr>
              <w:spacing w:line="276" w:lineRule="auto"/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eurological effects</w:t>
            </w:r>
          </w:p>
        </w:tc>
        <w:tc>
          <w:tcPr>
            <w:tcW w:w="430" w:type="dxa"/>
            <w:shd w:val="clear" w:color="auto" w:fill="auto"/>
            <w:noWrap/>
            <w:vAlign w:val="center"/>
            <w:hideMark/>
          </w:tcPr>
          <w:p w14:paraId="753B43D2" w14:textId="58B876CB" w:rsidR="009B14C3" w:rsidRPr="00AA774C" w:rsidRDefault="009B14C3" w:rsidP="009B14C3">
            <w:pPr>
              <w:spacing w:line="276" w:lineRule="auto"/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cular effects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14:paraId="7DA5B736" w14:textId="4A45298F" w:rsidR="009B14C3" w:rsidRPr="00AA774C" w:rsidRDefault="009B14C3" w:rsidP="009B14C3">
            <w:pPr>
              <w:spacing w:line="276" w:lineRule="auto"/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hysiology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5972906C" w14:textId="021D25AF" w:rsidR="009B14C3" w:rsidRPr="00AA774C" w:rsidRDefault="009B14C3" w:rsidP="009B14C3">
            <w:pPr>
              <w:spacing w:line="276" w:lineRule="auto"/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1B1B582D" w14:textId="0474CE5A" w:rsidR="009B14C3" w:rsidRPr="00AA774C" w:rsidRDefault="009B14C3" w:rsidP="009B14C3">
            <w:pPr>
              <w:spacing w:line="276" w:lineRule="auto"/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Reception/Orientation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03128121" w14:textId="471A99C8" w:rsidR="009B14C3" w:rsidRPr="00AA774C" w:rsidRDefault="009B14C3" w:rsidP="009B14C3">
            <w:pPr>
              <w:spacing w:line="276" w:lineRule="auto"/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roduction</w:t>
            </w:r>
          </w:p>
        </w:tc>
      </w:tr>
      <w:tr w:rsidR="009B14C3" w:rsidRPr="00AA774C" w14:paraId="419D769C" w14:textId="77777777" w:rsidTr="009B14C3">
        <w:trPr>
          <w:trHeight w:val="300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2620E8A" w14:textId="73B1194C" w:rsidR="009B14C3" w:rsidRPr="00AA774C" w:rsidRDefault="009B14C3" w:rsidP="009B14C3">
            <w:pPr>
              <w:spacing w:line="276" w:lineRule="auto"/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oor quality</w:t>
            </w:r>
          </w:p>
        </w:tc>
        <w:tc>
          <w:tcPr>
            <w:tcW w:w="490" w:type="dxa"/>
            <w:shd w:val="clear" w:color="000000" w:fill="F8696B"/>
            <w:noWrap/>
            <w:vAlign w:val="center"/>
            <w:hideMark/>
          </w:tcPr>
          <w:p w14:paraId="66D4AADC" w14:textId="4AF15B47" w:rsidR="009B14C3" w:rsidRPr="00AA774C" w:rsidRDefault="009B14C3" w:rsidP="009B14C3">
            <w:pPr>
              <w:spacing w:line="276" w:lineRule="auto"/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100)</w:t>
            </w:r>
          </w:p>
        </w:tc>
        <w:tc>
          <w:tcPr>
            <w:tcW w:w="536" w:type="dxa"/>
            <w:shd w:val="clear" w:color="000000" w:fill="FCA577"/>
            <w:noWrap/>
            <w:vAlign w:val="center"/>
            <w:hideMark/>
          </w:tcPr>
          <w:p w14:paraId="07AB94E3" w14:textId="5AEDFFE7" w:rsidR="009B14C3" w:rsidRPr="00AA774C" w:rsidRDefault="009B14C3" w:rsidP="009B14C3">
            <w:pPr>
              <w:spacing w:line="276" w:lineRule="auto"/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6 (67.9)</w:t>
            </w:r>
          </w:p>
        </w:tc>
        <w:tc>
          <w:tcPr>
            <w:tcW w:w="454" w:type="dxa"/>
            <w:shd w:val="clear" w:color="000000" w:fill="FFD981"/>
            <w:noWrap/>
            <w:vAlign w:val="center"/>
            <w:hideMark/>
          </w:tcPr>
          <w:p w14:paraId="5C7B8F92" w14:textId="64BBF8EB" w:rsidR="009B14C3" w:rsidRPr="00AA774C" w:rsidRDefault="009B14C3" w:rsidP="009B14C3">
            <w:pPr>
              <w:spacing w:line="276" w:lineRule="auto"/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 (40)</w:t>
            </w:r>
          </w:p>
        </w:tc>
        <w:tc>
          <w:tcPr>
            <w:tcW w:w="643" w:type="dxa"/>
            <w:shd w:val="clear" w:color="000000" w:fill="FEC87E"/>
            <w:noWrap/>
            <w:vAlign w:val="center"/>
            <w:hideMark/>
          </w:tcPr>
          <w:p w14:paraId="0B3FBC58" w14:textId="07D51F38" w:rsidR="009B14C3" w:rsidRPr="00AA774C" w:rsidRDefault="009B14C3" w:rsidP="009B14C3">
            <w:pPr>
              <w:spacing w:line="276" w:lineRule="auto"/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 (49.3)</w:t>
            </w:r>
          </w:p>
        </w:tc>
        <w:tc>
          <w:tcPr>
            <w:tcW w:w="534" w:type="dxa"/>
            <w:shd w:val="clear" w:color="000000" w:fill="FFE683"/>
            <w:noWrap/>
            <w:vAlign w:val="center"/>
            <w:hideMark/>
          </w:tcPr>
          <w:p w14:paraId="27292974" w14:textId="31D14377" w:rsidR="009B14C3" w:rsidRPr="00AA774C" w:rsidRDefault="009B14C3" w:rsidP="009B14C3">
            <w:pPr>
              <w:spacing w:line="276" w:lineRule="auto"/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33.3)</w:t>
            </w:r>
          </w:p>
        </w:tc>
        <w:tc>
          <w:tcPr>
            <w:tcW w:w="615" w:type="dxa"/>
            <w:shd w:val="clear" w:color="000000" w:fill="FDB67A"/>
            <w:noWrap/>
            <w:vAlign w:val="center"/>
            <w:hideMark/>
          </w:tcPr>
          <w:p w14:paraId="7128046E" w14:textId="1775E5F2" w:rsidR="009B14C3" w:rsidRPr="00AA774C" w:rsidRDefault="009B14C3" w:rsidP="009B14C3">
            <w:pPr>
              <w:spacing w:line="276" w:lineRule="auto"/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 (58.8)</w:t>
            </w:r>
          </w:p>
        </w:tc>
        <w:tc>
          <w:tcPr>
            <w:tcW w:w="1026" w:type="dxa"/>
            <w:shd w:val="clear" w:color="000000" w:fill="FDB97B"/>
            <w:noWrap/>
            <w:vAlign w:val="center"/>
            <w:hideMark/>
          </w:tcPr>
          <w:p w14:paraId="273EE021" w14:textId="10F218D9" w:rsidR="009B14C3" w:rsidRPr="00AA774C" w:rsidRDefault="009B14C3" w:rsidP="009B14C3">
            <w:pPr>
              <w:spacing w:line="276" w:lineRule="auto"/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 (57.1)</w:t>
            </w:r>
          </w:p>
        </w:tc>
        <w:tc>
          <w:tcPr>
            <w:tcW w:w="510" w:type="dxa"/>
            <w:shd w:val="clear" w:color="000000" w:fill="FCAD78"/>
            <w:noWrap/>
            <w:vAlign w:val="center"/>
            <w:hideMark/>
          </w:tcPr>
          <w:p w14:paraId="322928AE" w14:textId="24A84118" w:rsidR="009B14C3" w:rsidRPr="00AA774C" w:rsidRDefault="009B14C3" w:rsidP="009B14C3">
            <w:pPr>
              <w:spacing w:line="276" w:lineRule="auto"/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 (64)</w:t>
            </w:r>
          </w:p>
        </w:tc>
        <w:tc>
          <w:tcPr>
            <w:tcW w:w="614" w:type="dxa"/>
            <w:shd w:val="clear" w:color="000000" w:fill="FDB47A"/>
            <w:noWrap/>
            <w:vAlign w:val="center"/>
            <w:hideMark/>
          </w:tcPr>
          <w:p w14:paraId="700A7B1E" w14:textId="5E2009A4" w:rsidR="009B14C3" w:rsidRPr="00AA774C" w:rsidRDefault="009B14C3" w:rsidP="009B14C3">
            <w:pPr>
              <w:spacing w:line="276" w:lineRule="auto"/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 (60)</w:t>
            </w:r>
          </w:p>
        </w:tc>
        <w:tc>
          <w:tcPr>
            <w:tcW w:w="430" w:type="dxa"/>
            <w:shd w:val="clear" w:color="000000" w:fill="63BE7B"/>
            <w:noWrap/>
            <w:vAlign w:val="center"/>
            <w:hideMark/>
          </w:tcPr>
          <w:p w14:paraId="5D221AEB" w14:textId="4B507D4D" w:rsidR="009B14C3" w:rsidRPr="00AA774C" w:rsidRDefault="009B14C3" w:rsidP="009B14C3">
            <w:pPr>
              <w:spacing w:line="276" w:lineRule="auto"/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51" w:type="dxa"/>
            <w:shd w:val="clear" w:color="000000" w:fill="FFDE82"/>
            <w:noWrap/>
            <w:vAlign w:val="center"/>
            <w:hideMark/>
          </w:tcPr>
          <w:p w14:paraId="006F8E4E" w14:textId="630CDB0B" w:rsidR="009B14C3" w:rsidRPr="00AA774C" w:rsidRDefault="009B14C3" w:rsidP="009B14C3">
            <w:pPr>
              <w:spacing w:line="276" w:lineRule="auto"/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 (37.5)</w:t>
            </w:r>
          </w:p>
        </w:tc>
        <w:tc>
          <w:tcPr>
            <w:tcW w:w="559" w:type="dxa"/>
            <w:shd w:val="clear" w:color="000000" w:fill="FCA877"/>
            <w:noWrap/>
            <w:vAlign w:val="center"/>
            <w:hideMark/>
          </w:tcPr>
          <w:p w14:paraId="52B2ED26" w14:textId="40E658D3" w:rsidR="009B14C3" w:rsidRPr="00AA774C" w:rsidRDefault="009B14C3" w:rsidP="009B14C3">
            <w:pPr>
              <w:spacing w:line="276" w:lineRule="auto"/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 (66.7)</w:t>
            </w:r>
          </w:p>
        </w:tc>
        <w:tc>
          <w:tcPr>
            <w:tcW w:w="929" w:type="dxa"/>
            <w:shd w:val="clear" w:color="000000" w:fill="FB9B75"/>
            <w:noWrap/>
            <w:vAlign w:val="center"/>
            <w:hideMark/>
          </w:tcPr>
          <w:p w14:paraId="3540A818" w14:textId="3F77689E" w:rsidR="009B14C3" w:rsidRPr="00AA774C" w:rsidRDefault="009B14C3" w:rsidP="009B14C3">
            <w:pPr>
              <w:spacing w:line="276" w:lineRule="auto"/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 (73.3)</w:t>
            </w:r>
          </w:p>
        </w:tc>
        <w:tc>
          <w:tcPr>
            <w:tcW w:w="645" w:type="dxa"/>
            <w:shd w:val="clear" w:color="000000" w:fill="FB9574"/>
            <w:noWrap/>
            <w:vAlign w:val="center"/>
            <w:hideMark/>
          </w:tcPr>
          <w:p w14:paraId="0C7D6522" w14:textId="799155F2" w:rsidR="009B14C3" w:rsidRPr="00AA774C" w:rsidRDefault="009B14C3" w:rsidP="009B14C3">
            <w:pPr>
              <w:spacing w:line="276" w:lineRule="auto"/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 (76.5)</w:t>
            </w:r>
          </w:p>
        </w:tc>
      </w:tr>
      <w:tr w:rsidR="009B14C3" w:rsidRPr="00AA774C" w14:paraId="2F11B37B" w14:textId="77777777" w:rsidTr="009B14C3">
        <w:trPr>
          <w:trHeight w:val="300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0DC0D6C" w14:textId="059710DC" w:rsidR="009B14C3" w:rsidRPr="00AA774C" w:rsidRDefault="004C3852" w:rsidP="009B14C3">
            <w:pPr>
              <w:spacing w:line="276" w:lineRule="auto"/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Moderate</w:t>
            </w:r>
            <w:r w:rsidR="009B14C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quality</w:t>
            </w:r>
          </w:p>
        </w:tc>
        <w:tc>
          <w:tcPr>
            <w:tcW w:w="490" w:type="dxa"/>
            <w:shd w:val="clear" w:color="000000" w:fill="63BE7B"/>
            <w:noWrap/>
            <w:vAlign w:val="center"/>
            <w:hideMark/>
          </w:tcPr>
          <w:p w14:paraId="24FBBE67" w14:textId="31B5AEDC" w:rsidR="009B14C3" w:rsidRPr="00AA774C" w:rsidRDefault="009B14C3" w:rsidP="009B14C3">
            <w:pPr>
              <w:spacing w:line="276" w:lineRule="auto"/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36" w:type="dxa"/>
            <w:shd w:val="clear" w:color="000000" w:fill="FFEB84"/>
            <w:noWrap/>
            <w:vAlign w:val="center"/>
            <w:hideMark/>
          </w:tcPr>
          <w:p w14:paraId="68C44AE9" w14:textId="4121CA55" w:rsidR="009B14C3" w:rsidRPr="00AA774C" w:rsidRDefault="009B14C3" w:rsidP="009B14C3">
            <w:pPr>
              <w:spacing w:line="276" w:lineRule="auto"/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 (30.2)</w:t>
            </w:r>
          </w:p>
        </w:tc>
        <w:tc>
          <w:tcPr>
            <w:tcW w:w="454" w:type="dxa"/>
            <w:shd w:val="clear" w:color="000000" w:fill="FFD981"/>
            <w:noWrap/>
            <w:vAlign w:val="center"/>
            <w:hideMark/>
          </w:tcPr>
          <w:p w14:paraId="4D7AB026" w14:textId="0D0249C4" w:rsidR="009B14C3" w:rsidRPr="00AA774C" w:rsidRDefault="009B14C3" w:rsidP="009B14C3">
            <w:pPr>
              <w:spacing w:line="276" w:lineRule="auto"/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 (40)</w:t>
            </w:r>
          </w:p>
        </w:tc>
        <w:tc>
          <w:tcPr>
            <w:tcW w:w="643" w:type="dxa"/>
            <w:shd w:val="clear" w:color="000000" w:fill="FED07F"/>
            <w:noWrap/>
            <w:vAlign w:val="center"/>
            <w:hideMark/>
          </w:tcPr>
          <w:p w14:paraId="76C48408" w14:textId="182A4499" w:rsidR="009B14C3" w:rsidRPr="00AA774C" w:rsidRDefault="009B14C3" w:rsidP="009B14C3">
            <w:pPr>
              <w:spacing w:line="276" w:lineRule="auto"/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 (44.9)</w:t>
            </w:r>
          </w:p>
        </w:tc>
        <w:tc>
          <w:tcPr>
            <w:tcW w:w="534" w:type="dxa"/>
            <w:shd w:val="clear" w:color="000000" w:fill="FCA877"/>
            <w:noWrap/>
            <w:vAlign w:val="center"/>
            <w:hideMark/>
          </w:tcPr>
          <w:p w14:paraId="6C0A2C20" w14:textId="2C243CC9" w:rsidR="009B14C3" w:rsidRPr="00AA774C" w:rsidRDefault="009B14C3" w:rsidP="009B14C3">
            <w:pPr>
              <w:spacing w:line="276" w:lineRule="auto"/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 (66.7)</w:t>
            </w:r>
          </w:p>
        </w:tc>
        <w:tc>
          <w:tcPr>
            <w:tcW w:w="615" w:type="dxa"/>
            <w:shd w:val="clear" w:color="000000" w:fill="FAE983"/>
            <w:noWrap/>
            <w:vAlign w:val="center"/>
            <w:hideMark/>
          </w:tcPr>
          <w:p w14:paraId="5D4BC654" w14:textId="031D4E5B" w:rsidR="009B14C3" w:rsidRPr="00AA774C" w:rsidRDefault="009B14C3" w:rsidP="009B14C3">
            <w:pPr>
              <w:spacing w:line="276" w:lineRule="auto"/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 (29.4)</w:t>
            </w:r>
          </w:p>
        </w:tc>
        <w:tc>
          <w:tcPr>
            <w:tcW w:w="1026" w:type="dxa"/>
            <w:shd w:val="clear" w:color="000000" w:fill="FED480"/>
            <w:noWrap/>
            <w:vAlign w:val="center"/>
            <w:hideMark/>
          </w:tcPr>
          <w:p w14:paraId="3F046459" w14:textId="201AD775" w:rsidR="009B14C3" w:rsidRPr="00AA774C" w:rsidRDefault="009B14C3" w:rsidP="009B14C3">
            <w:pPr>
              <w:spacing w:line="276" w:lineRule="auto"/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 (42.9)</w:t>
            </w:r>
          </w:p>
        </w:tc>
        <w:tc>
          <w:tcPr>
            <w:tcW w:w="510" w:type="dxa"/>
            <w:shd w:val="clear" w:color="000000" w:fill="FFE884"/>
            <w:noWrap/>
            <w:vAlign w:val="center"/>
            <w:hideMark/>
          </w:tcPr>
          <w:p w14:paraId="268A9063" w14:textId="6591B53E" w:rsidR="009B14C3" w:rsidRPr="00AA774C" w:rsidRDefault="009B14C3" w:rsidP="009B14C3">
            <w:pPr>
              <w:spacing w:line="276" w:lineRule="auto"/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 (32)</w:t>
            </w:r>
          </w:p>
        </w:tc>
        <w:tc>
          <w:tcPr>
            <w:tcW w:w="614" w:type="dxa"/>
            <w:shd w:val="clear" w:color="000000" w:fill="CADB80"/>
            <w:noWrap/>
            <w:vAlign w:val="center"/>
            <w:hideMark/>
          </w:tcPr>
          <w:p w14:paraId="2CD1E894" w14:textId="1D1ABDB2" w:rsidR="009B14C3" w:rsidRPr="00AA774C" w:rsidRDefault="009B14C3" w:rsidP="009B14C3">
            <w:pPr>
              <w:spacing w:line="276" w:lineRule="auto"/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20)</w:t>
            </w:r>
          </w:p>
        </w:tc>
        <w:tc>
          <w:tcPr>
            <w:tcW w:w="430" w:type="dxa"/>
            <w:shd w:val="clear" w:color="000000" w:fill="F8696B"/>
            <w:noWrap/>
            <w:vAlign w:val="center"/>
            <w:hideMark/>
          </w:tcPr>
          <w:p w14:paraId="0BD43B9A" w14:textId="6C133125" w:rsidR="009B14C3" w:rsidRPr="00AA774C" w:rsidRDefault="009B14C3" w:rsidP="009B14C3">
            <w:pPr>
              <w:spacing w:line="276" w:lineRule="auto"/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100)</w:t>
            </w:r>
          </w:p>
        </w:tc>
        <w:tc>
          <w:tcPr>
            <w:tcW w:w="551" w:type="dxa"/>
            <w:shd w:val="clear" w:color="000000" w:fill="FCAF79"/>
            <w:noWrap/>
            <w:vAlign w:val="center"/>
            <w:hideMark/>
          </w:tcPr>
          <w:p w14:paraId="67FF4182" w14:textId="420B3A01" w:rsidR="009B14C3" w:rsidRPr="00AA774C" w:rsidRDefault="009B14C3" w:rsidP="009B14C3">
            <w:pPr>
              <w:spacing w:line="276" w:lineRule="auto"/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5 (62.5)</w:t>
            </w:r>
          </w:p>
        </w:tc>
        <w:tc>
          <w:tcPr>
            <w:tcW w:w="559" w:type="dxa"/>
            <w:shd w:val="clear" w:color="000000" w:fill="D5DF81"/>
            <w:noWrap/>
            <w:vAlign w:val="center"/>
            <w:hideMark/>
          </w:tcPr>
          <w:p w14:paraId="46810BC4" w14:textId="4916B38D" w:rsidR="009B14C3" w:rsidRPr="00AA774C" w:rsidRDefault="009B14C3" w:rsidP="009B14C3">
            <w:pPr>
              <w:spacing w:line="276" w:lineRule="auto"/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 (22.2)</w:t>
            </w:r>
          </w:p>
        </w:tc>
        <w:tc>
          <w:tcPr>
            <w:tcW w:w="929" w:type="dxa"/>
            <w:shd w:val="clear" w:color="000000" w:fill="A7D17E"/>
            <w:noWrap/>
            <w:vAlign w:val="center"/>
            <w:hideMark/>
          </w:tcPr>
          <w:p w14:paraId="5FAD3B7D" w14:textId="34C5446C" w:rsidR="009B14C3" w:rsidRPr="00AA774C" w:rsidRDefault="009B14C3" w:rsidP="009B14C3">
            <w:pPr>
              <w:spacing w:line="276" w:lineRule="auto"/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 (13.3)</w:t>
            </w:r>
          </w:p>
        </w:tc>
        <w:tc>
          <w:tcPr>
            <w:tcW w:w="645" w:type="dxa"/>
            <w:shd w:val="clear" w:color="000000" w:fill="DCE182"/>
            <w:noWrap/>
            <w:vAlign w:val="center"/>
            <w:hideMark/>
          </w:tcPr>
          <w:p w14:paraId="13D009B9" w14:textId="12D46A65" w:rsidR="009B14C3" w:rsidRPr="00AA774C" w:rsidRDefault="009B14C3" w:rsidP="009B14C3">
            <w:pPr>
              <w:spacing w:line="276" w:lineRule="auto"/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 (23.5)</w:t>
            </w:r>
          </w:p>
        </w:tc>
      </w:tr>
      <w:tr w:rsidR="009B14C3" w:rsidRPr="00AA774C" w14:paraId="3AD7EF09" w14:textId="77777777" w:rsidTr="009B14C3">
        <w:trPr>
          <w:trHeight w:val="300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51F5524" w14:textId="4911035E" w:rsidR="009B14C3" w:rsidRPr="00AA774C" w:rsidRDefault="009B14C3" w:rsidP="009B14C3">
            <w:pPr>
              <w:spacing w:line="276" w:lineRule="auto"/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ood quality</w:t>
            </w:r>
          </w:p>
        </w:tc>
        <w:tc>
          <w:tcPr>
            <w:tcW w:w="490" w:type="dxa"/>
            <w:shd w:val="clear" w:color="000000" w:fill="63BE7B"/>
            <w:noWrap/>
            <w:vAlign w:val="center"/>
            <w:hideMark/>
          </w:tcPr>
          <w:p w14:paraId="2E122FA7" w14:textId="1EB461D3" w:rsidR="009B14C3" w:rsidRPr="00AA774C" w:rsidRDefault="009B14C3" w:rsidP="009B14C3">
            <w:pPr>
              <w:spacing w:line="276" w:lineRule="auto"/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36" w:type="dxa"/>
            <w:shd w:val="clear" w:color="000000" w:fill="6CC07B"/>
            <w:noWrap/>
            <w:vAlign w:val="center"/>
            <w:hideMark/>
          </w:tcPr>
          <w:p w14:paraId="0ABAF0E3" w14:textId="37B3D2B5" w:rsidR="009B14C3" w:rsidRPr="00AA774C" w:rsidRDefault="009B14C3" w:rsidP="009B14C3">
            <w:pPr>
              <w:spacing w:line="276" w:lineRule="auto"/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1.9)</w:t>
            </w:r>
          </w:p>
        </w:tc>
        <w:tc>
          <w:tcPr>
            <w:tcW w:w="454" w:type="dxa"/>
            <w:shd w:val="clear" w:color="000000" w:fill="CADB80"/>
            <w:noWrap/>
            <w:vAlign w:val="center"/>
            <w:hideMark/>
          </w:tcPr>
          <w:p w14:paraId="40B7F86D" w14:textId="1490E79E" w:rsidR="009B14C3" w:rsidRPr="00AA774C" w:rsidRDefault="009B14C3" w:rsidP="009B14C3">
            <w:pPr>
              <w:spacing w:line="276" w:lineRule="auto"/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 (20)</w:t>
            </w:r>
          </w:p>
        </w:tc>
        <w:tc>
          <w:tcPr>
            <w:tcW w:w="643" w:type="dxa"/>
            <w:shd w:val="clear" w:color="000000" w:fill="80C67C"/>
            <w:noWrap/>
            <w:vAlign w:val="center"/>
            <w:hideMark/>
          </w:tcPr>
          <w:p w14:paraId="6CC23DC5" w14:textId="579C5A8B" w:rsidR="009B14C3" w:rsidRPr="00AA774C" w:rsidRDefault="009B14C3" w:rsidP="009B14C3">
            <w:pPr>
              <w:spacing w:line="276" w:lineRule="auto"/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 (5.8)</w:t>
            </w:r>
          </w:p>
        </w:tc>
        <w:tc>
          <w:tcPr>
            <w:tcW w:w="534" w:type="dxa"/>
            <w:shd w:val="clear" w:color="000000" w:fill="63BE7B"/>
            <w:noWrap/>
            <w:vAlign w:val="center"/>
            <w:hideMark/>
          </w:tcPr>
          <w:p w14:paraId="72C8960A" w14:textId="58B9E2BC" w:rsidR="009B14C3" w:rsidRPr="00AA774C" w:rsidRDefault="009B14C3" w:rsidP="009B14C3">
            <w:pPr>
              <w:spacing w:line="276" w:lineRule="auto"/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15" w:type="dxa"/>
            <w:shd w:val="clear" w:color="000000" w:fill="9FCF7E"/>
            <w:noWrap/>
            <w:vAlign w:val="center"/>
            <w:hideMark/>
          </w:tcPr>
          <w:p w14:paraId="1430F7FE" w14:textId="156FDBF5" w:rsidR="009B14C3" w:rsidRPr="00AA774C" w:rsidRDefault="009B14C3" w:rsidP="009B14C3">
            <w:pPr>
              <w:spacing w:line="276" w:lineRule="auto"/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 (11.8)</w:t>
            </w:r>
          </w:p>
        </w:tc>
        <w:tc>
          <w:tcPr>
            <w:tcW w:w="1026" w:type="dxa"/>
            <w:shd w:val="clear" w:color="000000" w:fill="63BE7B"/>
            <w:noWrap/>
            <w:vAlign w:val="center"/>
            <w:hideMark/>
          </w:tcPr>
          <w:p w14:paraId="35A69694" w14:textId="2067B453" w:rsidR="009B14C3" w:rsidRPr="00AA774C" w:rsidRDefault="009B14C3" w:rsidP="009B14C3">
            <w:pPr>
              <w:spacing w:line="276" w:lineRule="auto"/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10" w:type="dxa"/>
            <w:shd w:val="clear" w:color="000000" w:fill="77C37C"/>
            <w:noWrap/>
            <w:vAlign w:val="center"/>
            <w:hideMark/>
          </w:tcPr>
          <w:p w14:paraId="52EB744C" w14:textId="7C8C745D" w:rsidR="009B14C3" w:rsidRPr="00AA774C" w:rsidRDefault="009B14C3" w:rsidP="009B14C3">
            <w:pPr>
              <w:spacing w:line="276" w:lineRule="auto"/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4)</w:t>
            </w:r>
          </w:p>
        </w:tc>
        <w:tc>
          <w:tcPr>
            <w:tcW w:w="614" w:type="dxa"/>
            <w:shd w:val="clear" w:color="000000" w:fill="CADB80"/>
            <w:noWrap/>
            <w:vAlign w:val="center"/>
            <w:hideMark/>
          </w:tcPr>
          <w:p w14:paraId="2DD95ADB" w14:textId="798EF79B" w:rsidR="009B14C3" w:rsidRPr="00AA774C" w:rsidRDefault="009B14C3" w:rsidP="009B14C3">
            <w:pPr>
              <w:spacing w:line="276" w:lineRule="auto"/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20)</w:t>
            </w:r>
          </w:p>
        </w:tc>
        <w:tc>
          <w:tcPr>
            <w:tcW w:w="430" w:type="dxa"/>
            <w:shd w:val="clear" w:color="000000" w:fill="63BE7B"/>
            <w:noWrap/>
            <w:vAlign w:val="center"/>
            <w:hideMark/>
          </w:tcPr>
          <w:p w14:paraId="067F55D5" w14:textId="1C0AF096" w:rsidR="009B14C3" w:rsidRPr="00AA774C" w:rsidRDefault="009B14C3" w:rsidP="009B14C3">
            <w:pPr>
              <w:spacing w:line="276" w:lineRule="auto"/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51" w:type="dxa"/>
            <w:shd w:val="clear" w:color="000000" w:fill="63BE7B"/>
            <w:noWrap/>
            <w:vAlign w:val="center"/>
            <w:hideMark/>
          </w:tcPr>
          <w:p w14:paraId="5E0C90C9" w14:textId="5A64A29F" w:rsidR="009B14C3" w:rsidRPr="00AA774C" w:rsidRDefault="009B14C3" w:rsidP="009B14C3">
            <w:pPr>
              <w:spacing w:line="276" w:lineRule="auto"/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59" w:type="dxa"/>
            <w:shd w:val="clear" w:color="000000" w:fill="9CCE7E"/>
            <w:noWrap/>
            <w:vAlign w:val="center"/>
            <w:hideMark/>
          </w:tcPr>
          <w:p w14:paraId="231B6901" w14:textId="0F5F86FA" w:rsidR="009B14C3" w:rsidRPr="00AA774C" w:rsidRDefault="009B14C3" w:rsidP="009B14C3">
            <w:pPr>
              <w:spacing w:line="276" w:lineRule="auto"/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11.1)</w:t>
            </w:r>
          </w:p>
        </w:tc>
        <w:tc>
          <w:tcPr>
            <w:tcW w:w="929" w:type="dxa"/>
            <w:shd w:val="clear" w:color="000000" w:fill="A7D17E"/>
            <w:noWrap/>
            <w:vAlign w:val="center"/>
            <w:hideMark/>
          </w:tcPr>
          <w:p w14:paraId="6D981A1C" w14:textId="02C612E7" w:rsidR="009B14C3" w:rsidRPr="00AA774C" w:rsidRDefault="009B14C3" w:rsidP="009B14C3">
            <w:pPr>
              <w:spacing w:line="276" w:lineRule="auto"/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 (13.3)</w:t>
            </w:r>
          </w:p>
        </w:tc>
        <w:tc>
          <w:tcPr>
            <w:tcW w:w="645" w:type="dxa"/>
            <w:shd w:val="clear" w:color="000000" w:fill="63BE7B"/>
            <w:noWrap/>
            <w:vAlign w:val="center"/>
            <w:hideMark/>
          </w:tcPr>
          <w:p w14:paraId="7F2EA0B3" w14:textId="588DBE73" w:rsidR="009B14C3" w:rsidRPr="00AA774C" w:rsidRDefault="009B14C3" w:rsidP="009B14C3">
            <w:pPr>
              <w:spacing w:line="276" w:lineRule="auto"/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 (0)</w:t>
            </w:r>
          </w:p>
        </w:tc>
      </w:tr>
    </w:tbl>
    <w:p w14:paraId="08F9F76D" w14:textId="77777777" w:rsidR="009B14C3" w:rsidRDefault="009B14C3" w:rsidP="009B14C3">
      <w:pPr>
        <w:spacing w:line="276" w:lineRule="auto"/>
      </w:pPr>
    </w:p>
    <w:p w14:paraId="769629F5" w14:textId="0E37BA2B" w:rsidR="009B14C3" w:rsidRDefault="009B14C3" w:rsidP="009B14C3">
      <w:pPr>
        <w:pStyle w:val="ListParagraph"/>
        <w:ind w:left="0"/>
      </w:pPr>
    </w:p>
    <w:p w14:paraId="0AEDC436" w14:textId="77777777" w:rsidR="009B14C3" w:rsidRDefault="009B14C3" w:rsidP="009B14C3">
      <w:pPr>
        <w:pStyle w:val="ListParagraph"/>
        <w:ind w:left="0"/>
      </w:pPr>
    </w:p>
    <w:p w14:paraId="71F1C8A0" w14:textId="63AAA074" w:rsidR="009B14C3" w:rsidRDefault="009B14C3" w:rsidP="009B14C3">
      <w:pPr>
        <w:pStyle w:val="ListParagraph"/>
        <w:ind w:left="0"/>
      </w:pPr>
    </w:p>
    <w:p w14:paraId="23DA6593" w14:textId="10FA94B9" w:rsidR="009B14C3" w:rsidRDefault="009B14C3" w:rsidP="009B14C3">
      <w:pPr>
        <w:pStyle w:val="ListParagraph"/>
        <w:ind w:left="0"/>
      </w:pPr>
      <w:r>
        <w:lastRenderedPageBreak/>
        <w:t>Flora</w:t>
      </w:r>
    </w:p>
    <w:tbl>
      <w:tblPr>
        <w:tblW w:w="97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2"/>
        <w:gridCol w:w="1400"/>
        <w:gridCol w:w="1720"/>
        <w:gridCol w:w="1460"/>
        <w:gridCol w:w="2160"/>
        <w:gridCol w:w="1540"/>
      </w:tblGrid>
      <w:tr w:rsidR="009B14C3" w:rsidRPr="009B14C3" w14:paraId="3279F915" w14:textId="77777777" w:rsidTr="009B14C3">
        <w:trPr>
          <w:trHeight w:val="300"/>
        </w:trPr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BDD997E" w14:textId="77777777" w:rsidR="009B14C3" w:rsidRPr="009B14C3" w:rsidRDefault="009B14C3" w:rsidP="009B14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F5662BF" w14:textId="77777777" w:rsidR="009B14C3" w:rsidRPr="009B14C3" w:rsidRDefault="009B14C3" w:rsidP="009B14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14C3">
              <w:rPr>
                <w:rFonts w:ascii="Calibri" w:eastAsia="Times New Roman" w:hAnsi="Calibri" w:cs="Calibri"/>
                <w:color w:val="000000"/>
                <w:lang w:eastAsia="en-AU"/>
              </w:rPr>
              <w:t>Biochemistry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017097D" w14:textId="77777777" w:rsidR="009B14C3" w:rsidRPr="009B14C3" w:rsidRDefault="009B14C3" w:rsidP="009B14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14C3">
              <w:rPr>
                <w:rFonts w:ascii="Calibri" w:eastAsia="Times New Roman" w:hAnsi="Calibri" w:cs="Calibri"/>
                <w:color w:val="000000"/>
                <w:lang w:eastAsia="en-AU"/>
              </w:rPr>
              <w:t>Cellular effects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ED3BA8E" w14:textId="77777777" w:rsidR="009B14C3" w:rsidRPr="009B14C3" w:rsidRDefault="009B14C3" w:rsidP="009B14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14C3">
              <w:rPr>
                <w:rFonts w:ascii="Calibri" w:eastAsia="Times New Roman" w:hAnsi="Calibri" w:cs="Calibri"/>
                <w:color w:val="000000"/>
                <w:lang w:eastAsia="en-AU"/>
              </w:rPr>
              <w:t>Genotoxicity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BA8B1A1" w14:textId="77777777" w:rsidR="009B14C3" w:rsidRPr="009B14C3" w:rsidRDefault="009B14C3" w:rsidP="009B14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14C3">
              <w:rPr>
                <w:rFonts w:ascii="Calibri" w:eastAsia="Times New Roman" w:hAnsi="Calibri" w:cs="Calibri"/>
                <w:color w:val="000000"/>
                <w:lang w:eastAsia="en-AU"/>
              </w:rPr>
              <w:t>Germination/Growth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1B3315F" w14:textId="77777777" w:rsidR="009B14C3" w:rsidRPr="009B14C3" w:rsidRDefault="009B14C3" w:rsidP="009B14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14C3">
              <w:rPr>
                <w:rFonts w:ascii="Calibri" w:eastAsia="Times New Roman" w:hAnsi="Calibri" w:cs="Calibri"/>
                <w:color w:val="000000"/>
                <w:lang w:eastAsia="en-AU"/>
              </w:rPr>
              <w:t>Physiology</w:t>
            </w:r>
          </w:p>
        </w:tc>
      </w:tr>
      <w:tr w:rsidR="009B14C3" w:rsidRPr="009B14C3" w14:paraId="39DA7D7E" w14:textId="77777777" w:rsidTr="009B14C3">
        <w:trPr>
          <w:trHeight w:val="300"/>
        </w:trPr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C555FDE" w14:textId="77777777" w:rsidR="009B14C3" w:rsidRPr="009B14C3" w:rsidRDefault="009B14C3" w:rsidP="009B14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14C3">
              <w:rPr>
                <w:rFonts w:ascii="Calibri" w:eastAsia="Times New Roman" w:hAnsi="Calibri" w:cs="Calibri"/>
                <w:color w:val="000000"/>
                <w:lang w:eastAsia="en-AU"/>
              </w:rPr>
              <w:t>Poor quality</w:t>
            </w:r>
          </w:p>
        </w:tc>
        <w:tc>
          <w:tcPr>
            <w:tcW w:w="1400" w:type="dxa"/>
            <w:shd w:val="clear" w:color="000000" w:fill="FA7E6F"/>
            <w:noWrap/>
            <w:vAlign w:val="center"/>
            <w:hideMark/>
          </w:tcPr>
          <w:p w14:paraId="424B74D5" w14:textId="77777777" w:rsidR="009B14C3" w:rsidRPr="009B14C3" w:rsidRDefault="009B14C3" w:rsidP="009B14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14C3">
              <w:rPr>
                <w:rFonts w:ascii="Calibri" w:eastAsia="Times New Roman" w:hAnsi="Calibri" w:cs="Calibri"/>
                <w:color w:val="000000"/>
                <w:lang w:eastAsia="en-AU"/>
              </w:rPr>
              <w:t>25 (78.1)</w:t>
            </w:r>
          </w:p>
        </w:tc>
        <w:tc>
          <w:tcPr>
            <w:tcW w:w="1720" w:type="dxa"/>
            <w:shd w:val="clear" w:color="000000" w:fill="FA8A72"/>
            <w:noWrap/>
            <w:vAlign w:val="center"/>
            <w:hideMark/>
          </w:tcPr>
          <w:p w14:paraId="63CDD729" w14:textId="77777777" w:rsidR="009B14C3" w:rsidRPr="009B14C3" w:rsidRDefault="009B14C3" w:rsidP="009B14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14C3">
              <w:rPr>
                <w:rFonts w:ascii="Calibri" w:eastAsia="Times New Roman" w:hAnsi="Calibri" w:cs="Calibri"/>
                <w:color w:val="000000"/>
                <w:lang w:eastAsia="en-AU"/>
              </w:rPr>
              <w:t>24 (72.7)</w:t>
            </w:r>
          </w:p>
        </w:tc>
        <w:tc>
          <w:tcPr>
            <w:tcW w:w="1460" w:type="dxa"/>
            <w:shd w:val="clear" w:color="000000" w:fill="FFDA81"/>
            <w:noWrap/>
            <w:vAlign w:val="center"/>
            <w:hideMark/>
          </w:tcPr>
          <w:p w14:paraId="6AC41A2E" w14:textId="77777777" w:rsidR="009B14C3" w:rsidRPr="009B14C3" w:rsidRDefault="009B14C3" w:rsidP="009B14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14C3">
              <w:rPr>
                <w:rFonts w:ascii="Calibri" w:eastAsia="Times New Roman" w:hAnsi="Calibri" w:cs="Calibri"/>
                <w:color w:val="000000"/>
                <w:lang w:eastAsia="en-AU"/>
              </w:rPr>
              <w:t>5 (35.7)</w:t>
            </w:r>
          </w:p>
        </w:tc>
        <w:tc>
          <w:tcPr>
            <w:tcW w:w="2160" w:type="dxa"/>
            <w:shd w:val="clear" w:color="000000" w:fill="FCA176"/>
            <w:noWrap/>
            <w:vAlign w:val="center"/>
            <w:hideMark/>
          </w:tcPr>
          <w:p w14:paraId="002D5232" w14:textId="77777777" w:rsidR="009B14C3" w:rsidRPr="009B14C3" w:rsidRDefault="009B14C3" w:rsidP="009B14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14C3">
              <w:rPr>
                <w:rFonts w:ascii="Calibri" w:eastAsia="Times New Roman" w:hAnsi="Calibri" w:cs="Calibri"/>
                <w:color w:val="000000"/>
                <w:lang w:eastAsia="en-AU"/>
              </w:rPr>
              <w:t>34 (61.8)</w:t>
            </w:r>
          </w:p>
        </w:tc>
        <w:tc>
          <w:tcPr>
            <w:tcW w:w="1540" w:type="dxa"/>
            <w:shd w:val="clear" w:color="000000" w:fill="F8696B"/>
            <w:noWrap/>
            <w:vAlign w:val="center"/>
            <w:hideMark/>
          </w:tcPr>
          <w:p w14:paraId="65B708D3" w14:textId="77777777" w:rsidR="009B14C3" w:rsidRPr="009B14C3" w:rsidRDefault="009B14C3" w:rsidP="009B14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14C3">
              <w:rPr>
                <w:rFonts w:ascii="Calibri" w:eastAsia="Times New Roman" w:hAnsi="Calibri" w:cs="Calibri"/>
                <w:color w:val="000000"/>
                <w:lang w:eastAsia="en-AU"/>
              </w:rPr>
              <w:t>7 (87.5)</w:t>
            </w:r>
          </w:p>
        </w:tc>
      </w:tr>
      <w:tr w:rsidR="009B14C3" w:rsidRPr="009B14C3" w14:paraId="31E380A4" w14:textId="77777777" w:rsidTr="009B14C3">
        <w:trPr>
          <w:trHeight w:val="300"/>
        </w:trPr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E0D0FC9" w14:textId="5B77E678" w:rsidR="009B14C3" w:rsidRPr="009B14C3" w:rsidRDefault="004C3852" w:rsidP="009B14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oderate</w:t>
            </w:r>
            <w:r w:rsidR="009B14C3" w:rsidRPr="009B14C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quality</w:t>
            </w:r>
          </w:p>
        </w:tc>
        <w:tc>
          <w:tcPr>
            <w:tcW w:w="1400" w:type="dxa"/>
            <w:shd w:val="clear" w:color="000000" w:fill="DEE182"/>
            <w:noWrap/>
            <w:vAlign w:val="center"/>
            <w:hideMark/>
          </w:tcPr>
          <w:p w14:paraId="262350A9" w14:textId="77777777" w:rsidR="009B14C3" w:rsidRPr="009B14C3" w:rsidRDefault="009B14C3" w:rsidP="009B14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14C3">
              <w:rPr>
                <w:rFonts w:ascii="Calibri" w:eastAsia="Times New Roman" w:hAnsi="Calibri" w:cs="Calibri"/>
                <w:color w:val="000000"/>
                <w:lang w:eastAsia="en-AU"/>
              </w:rPr>
              <w:t>7 (21.9)</w:t>
            </w:r>
          </w:p>
        </w:tc>
        <w:tc>
          <w:tcPr>
            <w:tcW w:w="1720" w:type="dxa"/>
            <w:shd w:val="clear" w:color="000000" w:fill="EBE582"/>
            <w:noWrap/>
            <w:vAlign w:val="center"/>
            <w:hideMark/>
          </w:tcPr>
          <w:p w14:paraId="33DA378A" w14:textId="77777777" w:rsidR="009B14C3" w:rsidRPr="009B14C3" w:rsidRDefault="009B14C3" w:rsidP="009B14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14C3">
              <w:rPr>
                <w:rFonts w:ascii="Calibri" w:eastAsia="Times New Roman" w:hAnsi="Calibri" w:cs="Calibri"/>
                <w:color w:val="000000"/>
                <w:lang w:eastAsia="en-AU"/>
              </w:rPr>
              <w:t>8 (24.2)</w:t>
            </w:r>
          </w:p>
        </w:tc>
        <w:tc>
          <w:tcPr>
            <w:tcW w:w="1460" w:type="dxa"/>
            <w:shd w:val="clear" w:color="000000" w:fill="FCAB78"/>
            <w:noWrap/>
            <w:vAlign w:val="center"/>
            <w:hideMark/>
          </w:tcPr>
          <w:p w14:paraId="5591824C" w14:textId="77777777" w:rsidR="009B14C3" w:rsidRPr="009B14C3" w:rsidRDefault="009B14C3" w:rsidP="009B14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14C3">
              <w:rPr>
                <w:rFonts w:ascii="Calibri" w:eastAsia="Times New Roman" w:hAnsi="Calibri" w:cs="Calibri"/>
                <w:color w:val="000000"/>
                <w:lang w:eastAsia="en-AU"/>
              </w:rPr>
              <w:t>8 (57.1)</w:t>
            </w:r>
          </w:p>
        </w:tc>
        <w:tc>
          <w:tcPr>
            <w:tcW w:w="2160" w:type="dxa"/>
            <w:shd w:val="clear" w:color="000000" w:fill="FED881"/>
            <w:noWrap/>
            <w:vAlign w:val="center"/>
            <w:hideMark/>
          </w:tcPr>
          <w:p w14:paraId="4A407D4B" w14:textId="77777777" w:rsidR="009B14C3" w:rsidRPr="009B14C3" w:rsidRDefault="009B14C3" w:rsidP="009B14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14C3">
              <w:rPr>
                <w:rFonts w:ascii="Calibri" w:eastAsia="Times New Roman" w:hAnsi="Calibri" w:cs="Calibri"/>
                <w:color w:val="000000"/>
                <w:lang w:eastAsia="en-AU"/>
              </w:rPr>
              <w:t>20 (36.4)</w:t>
            </w:r>
          </w:p>
        </w:tc>
        <w:tc>
          <w:tcPr>
            <w:tcW w:w="1540" w:type="dxa"/>
            <w:shd w:val="clear" w:color="000000" w:fill="A9D27F"/>
            <w:noWrap/>
            <w:vAlign w:val="center"/>
            <w:hideMark/>
          </w:tcPr>
          <w:p w14:paraId="27137E5D" w14:textId="77777777" w:rsidR="009B14C3" w:rsidRPr="009B14C3" w:rsidRDefault="009B14C3" w:rsidP="009B14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14C3">
              <w:rPr>
                <w:rFonts w:ascii="Calibri" w:eastAsia="Times New Roman" w:hAnsi="Calibri" w:cs="Calibri"/>
                <w:color w:val="000000"/>
                <w:lang w:eastAsia="en-AU"/>
              </w:rPr>
              <w:t>1 (12.5)</w:t>
            </w:r>
          </w:p>
        </w:tc>
      </w:tr>
      <w:tr w:rsidR="009B14C3" w:rsidRPr="009B14C3" w14:paraId="7D4F22A9" w14:textId="77777777" w:rsidTr="009B14C3">
        <w:trPr>
          <w:trHeight w:val="300"/>
        </w:trPr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FCAD8A9" w14:textId="77777777" w:rsidR="009B14C3" w:rsidRPr="009B14C3" w:rsidRDefault="009B14C3" w:rsidP="009B14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14C3">
              <w:rPr>
                <w:rFonts w:ascii="Calibri" w:eastAsia="Times New Roman" w:hAnsi="Calibri" w:cs="Calibri"/>
                <w:color w:val="000000"/>
                <w:lang w:eastAsia="en-AU"/>
              </w:rPr>
              <w:t>Good quality</w:t>
            </w:r>
          </w:p>
        </w:tc>
        <w:tc>
          <w:tcPr>
            <w:tcW w:w="1400" w:type="dxa"/>
            <w:shd w:val="clear" w:color="000000" w:fill="63BE7B"/>
            <w:noWrap/>
            <w:vAlign w:val="center"/>
            <w:hideMark/>
          </w:tcPr>
          <w:p w14:paraId="23E6B75E" w14:textId="77777777" w:rsidR="009B14C3" w:rsidRPr="009B14C3" w:rsidRDefault="009B14C3" w:rsidP="009B14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14C3">
              <w:rPr>
                <w:rFonts w:ascii="Calibri" w:eastAsia="Times New Roman" w:hAnsi="Calibri" w:cs="Calibri"/>
                <w:color w:val="000000"/>
                <w:lang w:eastAsia="en-AU"/>
              </w:rPr>
              <w:t>0 (0)</w:t>
            </w:r>
          </w:p>
        </w:tc>
        <w:tc>
          <w:tcPr>
            <w:tcW w:w="1720" w:type="dxa"/>
            <w:shd w:val="clear" w:color="000000" w:fill="73C27B"/>
            <w:noWrap/>
            <w:vAlign w:val="center"/>
            <w:hideMark/>
          </w:tcPr>
          <w:p w14:paraId="6515613F" w14:textId="77777777" w:rsidR="009B14C3" w:rsidRPr="009B14C3" w:rsidRDefault="009B14C3" w:rsidP="009B14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14C3">
              <w:rPr>
                <w:rFonts w:ascii="Calibri" w:eastAsia="Times New Roman" w:hAnsi="Calibri" w:cs="Calibri"/>
                <w:color w:val="000000"/>
                <w:lang w:eastAsia="en-AU"/>
              </w:rPr>
              <w:t>1 (3)</w:t>
            </w:r>
          </w:p>
        </w:tc>
        <w:tc>
          <w:tcPr>
            <w:tcW w:w="1460" w:type="dxa"/>
            <w:shd w:val="clear" w:color="000000" w:fill="8BC97D"/>
            <w:noWrap/>
            <w:vAlign w:val="center"/>
            <w:hideMark/>
          </w:tcPr>
          <w:p w14:paraId="00408E66" w14:textId="77777777" w:rsidR="009B14C3" w:rsidRPr="009B14C3" w:rsidRDefault="009B14C3" w:rsidP="009B14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14C3">
              <w:rPr>
                <w:rFonts w:ascii="Calibri" w:eastAsia="Times New Roman" w:hAnsi="Calibri" w:cs="Calibri"/>
                <w:color w:val="000000"/>
                <w:lang w:eastAsia="en-AU"/>
              </w:rPr>
              <w:t>1 (7.1)</w:t>
            </w:r>
          </w:p>
        </w:tc>
        <w:tc>
          <w:tcPr>
            <w:tcW w:w="2160" w:type="dxa"/>
            <w:shd w:val="clear" w:color="000000" w:fill="6DC07B"/>
            <w:noWrap/>
            <w:vAlign w:val="center"/>
            <w:hideMark/>
          </w:tcPr>
          <w:p w14:paraId="47A390BB" w14:textId="77777777" w:rsidR="009B14C3" w:rsidRPr="009B14C3" w:rsidRDefault="009B14C3" w:rsidP="009B14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14C3">
              <w:rPr>
                <w:rFonts w:ascii="Calibri" w:eastAsia="Times New Roman" w:hAnsi="Calibri" w:cs="Calibri"/>
                <w:color w:val="000000"/>
                <w:lang w:eastAsia="en-AU"/>
              </w:rPr>
              <w:t>1 (1.8)</w:t>
            </w:r>
          </w:p>
        </w:tc>
        <w:tc>
          <w:tcPr>
            <w:tcW w:w="1540" w:type="dxa"/>
            <w:shd w:val="clear" w:color="000000" w:fill="63BE7B"/>
            <w:noWrap/>
            <w:vAlign w:val="center"/>
            <w:hideMark/>
          </w:tcPr>
          <w:p w14:paraId="68F4402E" w14:textId="77777777" w:rsidR="009B14C3" w:rsidRPr="009B14C3" w:rsidRDefault="009B14C3" w:rsidP="009B14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B14C3">
              <w:rPr>
                <w:rFonts w:ascii="Calibri" w:eastAsia="Times New Roman" w:hAnsi="Calibri" w:cs="Calibri"/>
                <w:color w:val="000000"/>
                <w:lang w:eastAsia="en-AU"/>
              </w:rPr>
              <w:t>0 (0)</w:t>
            </w:r>
          </w:p>
        </w:tc>
      </w:tr>
    </w:tbl>
    <w:p w14:paraId="5610A46D" w14:textId="5FF1BA8F" w:rsidR="009B14C3" w:rsidRDefault="009B14C3" w:rsidP="009B14C3">
      <w:pPr>
        <w:pStyle w:val="ListParagraph"/>
        <w:ind w:left="0"/>
      </w:pPr>
    </w:p>
    <w:p w14:paraId="578EE1E1" w14:textId="2D57A100" w:rsidR="009B14C3" w:rsidRDefault="009B14C3" w:rsidP="009B14C3">
      <w:pPr>
        <w:pStyle w:val="ListParagraph"/>
        <w:ind w:left="0"/>
      </w:pPr>
      <w:r>
        <w:t xml:space="preserve">Note: </w:t>
      </w:r>
      <w:r w:rsidR="00CC3D18">
        <w:t>each cell in the heat maps shows the number and percentage of studies, N (%)</w:t>
      </w:r>
    </w:p>
    <w:p w14:paraId="15C846F5" w14:textId="77777777" w:rsidR="00ED4272" w:rsidRDefault="00ED4272" w:rsidP="009B14C3">
      <w:pPr>
        <w:pStyle w:val="ListParagraph"/>
        <w:ind w:left="0"/>
      </w:pPr>
    </w:p>
    <w:p w14:paraId="0DF644AB" w14:textId="3BB5080C" w:rsidR="00365818" w:rsidRDefault="00365818" w:rsidP="009B14C3">
      <w:pPr>
        <w:pStyle w:val="ListParagraph"/>
        <w:ind w:left="0"/>
      </w:pPr>
    </w:p>
    <w:p w14:paraId="01C3B8F9" w14:textId="09053ACF" w:rsidR="00365818" w:rsidRPr="00365818" w:rsidRDefault="00365818" w:rsidP="00365818">
      <w:pPr>
        <w:pStyle w:val="ListParagraph"/>
        <w:numPr>
          <w:ilvl w:val="0"/>
          <w:numId w:val="2"/>
        </w:numPr>
      </w:pPr>
      <w:r>
        <w:t>Quality score by location</w:t>
      </w:r>
      <w:r w:rsidR="00ED4272">
        <w:t xml:space="preserve"> (country)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568"/>
        <w:gridCol w:w="440"/>
        <w:gridCol w:w="735"/>
        <w:gridCol w:w="677"/>
        <w:gridCol w:w="735"/>
        <w:gridCol w:w="1412"/>
        <w:gridCol w:w="524"/>
        <w:gridCol w:w="735"/>
        <w:gridCol w:w="450"/>
        <w:gridCol w:w="735"/>
      </w:tblGrid>
      <w:tr w:rsidR="00ED4272" w:rsidRPr="004C7C0D" w14:paraId="7CE0DC72" w14:textId="7500241B" w:rsidTr="00B6792A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9BCE25" w14:textId="77777777" w:rsidR="00ED4272" w:rsidRPr="00327B4E" w:rsidRDefault="00ED4272" w:rsidP="00C3749E">
            <w:pPr>
              <w:rPr>
                <w:rFonts w:eastAsia="Times New Roman" w:cstheme="minorHAnsi"/>
                <w:b/>
                <w:bCs/>
                <w:lang w:eastAsia="en-AU"/>
              </w:rPr>
            </w:pPr>
            <w:r w:rsidRPr="00327B4E">
              <w:rPr>
                <w:rFonts w:eastAsia="Times New Roman" w:cstheme="minorHAnsi"/>
                <w:b/>
                <w:bCs/>
                <w:lang w:eastAsia="en-AU"/>
              </w:rPr>
              <w:t>Country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2C62E1C" w14:textId="4ED2FB62" w:rsidR="00ED4272" w:rsidRPr="00327B4E" w:rsidRDefault="00ED4272" w:rsidP="00ED4272">
            <w:pPr>
              <w:jc w:val="center"/>
              <w:rPr>
                <w:rFonts w:eastAsia="Times New Roman" w:cstheme="minorHAnsi"/>
                <w:b/>
                <w:bCs/>
                <w:lang w:eastAsia="en-AU"/>
              </w:rPr>
            </w:pPr>
            <w:r w:rsidRPr="00327B4E">
              <w:rPr>
                <w:rFonts w:eastAsia="Times New Roman" w:cstheme="minorHAnsi"/>
                <w:b/>
                <w:bCs/>
                <w:lang w:eastAsia="en-AU"/>
              </w:rPr>
              <w:t>Fauna</w:t>
            </w:r>
          </w:p>
        </w:tc>
        <w:tc>
          <w:tcPr>
            <w:tcW w:w="141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EDBF65" w14:textId="66F94AC3" w:rsidR="00ED4272" w:rsidRPr="00327B4E" w:rsidRDefault="00ED4272" w:rsidP="00ED4272">
            <w:pPr>
              <w:jc w:val="center"/>
              <w:rPr>
                <w:rFonts w:eastAsia="Times New Roman" w:cstheme="minorHAnsi"/>
                <w:b/>
                <w:bCs/>
                <w:lang w:eastAsia="en-AU"/>
              </w:rPr>
            </w:pPr>
            <w:r w:rsidRPr="00327B4E">
              <w:rPr>
                <w:rFonts w:eastAsia="Times New Roman" w:cstheme="minorHAnsi"/>
                <w:b/>
                <w:bCs/>
                <w:lang w:eastAsia="en-AU"/>
              </w:rPr>
              <w:t>Flora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A11242" w14:textId="760174E0" w:rsidR="00ED4272" w:rsidRPr="00327B4E" w:rsidRDefault="00ED4272" w:rsidP="00C3749E">
            <w:pPr>
              <w:rPr>
                <w:rFonts w:eastAsia="Times New Roman" w:cstheme="minorHAnsi"/>
                <w:b/>
                <w:bCs/>
                <w:lang w:eastAsia="en-AU"/>
              </w:rPr>
            </w:pPr>
            <w:r w:rsidRPr="00327B4E">
              <w:rPr>
                <w:rFonts w:eastAsia="Times New Roman" w:cstheme="minorHAnsi"/>
                <w:b/>
                <w:bCs/>
                <w:lang w:eastAsia="en-AU"/>
              </w:rPr>
              <w:t>Country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4624CF" w14:textId="2CC1CFAE" w:rsidR="00ED4272" w:rsidRPr="00327B4E" w:rsidRDefault="00ED4272" w:rsidP="00ED4272">
            <w:pPr>
              <w:jc w:val="center"/>
              <w:rPr>
                <w:rFonts w:eastAsia="Times New Roman" w:cstheme="minorHAnsi"/>
                <w:b/>
                <w:bCs/>
                <w:lang w:eastAsia="en-AU"/>
              </w:rPr>
            </w:pPr>
            <w:r w:rsidRPr="00327B4E">
              <w:rPr>
                <w:rFonts w:eastAsia="Times New Roman" w:cstheme="minorHAnsi"/>
                <w:b/>
                <w:bCs/>
                <w:lang w:eastAsia="en-AU"/>
              </w:rPr>
              <w:t>Fauna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17605B7" w14:textId="3A11B83D" w:rsidR="00ED4272" w:rsidRPr="00327B4E" w:rsidRDefault="00ED4272" w:rsidP="00ED4272">
            <w:pPr>
              <w:jc w:val="center"/>
              <w:rPr>
                <w:rFonts w:eastAsia="Times New Roman" w:cstheme="minorHAnsi"/>
                <w:b/>
                <w:bCs/>
                <w:lang w:eastAsia="en-AU"/>
              </w:rPr>
            </w:pPr>
            <w:r w:rsidRPr="00327B4E">
              <w:rPr>
                <w:rFonts w:eastAsia="Times New Roman" w:cstheme="minorHAnsi"/>
                <w:b/>
                <w:bCs/>
                <w:lang w:eastAsia="en-AU"/>
              </w:rPr>
              <w:t>Flora</w:t>
            </w:r>
          </w:p>
        </w:tc>
      </w:tr>
      <w:tr w:rsidR="00ED4272" w:rsidRPr="004C7C0D" w14:paraId="0D033E29" w14:textId="47C5F228" w:rsidTr="00B6792A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D3C529" w14:textId="77777777" w:rsidR="00ED4272" w:rsidRPr="00327B4E" w:rsidRDefault="00ED4272" w:rsidP="00ED4272">
            <w:pPr>
              <w:rPr>
                <w:rFonts w:eastAsia="Times New Roman" w:cstheme="minorHAnsi"/>
                <w:b/>
                <w:bCs/>
                <w:lang w:eastAsia="en-AU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5C3FA144" w14:textId="7659E375" w:rsidR="00ED4272" w:rsidRPr="00ED4272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ED4272">
              <w:rPr>
                <w:rFonts w:eastAsia="Times New Roman" w:cstheme="minorHAnsi"/>
                <w:lang w:eastAsia="en-AU"/>
              </w:rPr>
              <w:t>N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</w:tcPr>
          <w:p w14:paraId="5494616C" w14:textId="67556500" w:rsidR="00ED4272" w:rsidRPr="00ED4272" w:rsidRDefault="00ED4272" w:rsidP="00ED4272">
            <w:pPr>
              <w:jc w:val="center"/>
            </w:pPr>
            <w:r w:rsidRPr="00ED4272">
              <w:t>Mean QS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01A92B6" w14:textId="42733E60" w:rsidR="00ED4272" w:rsidRPr="00ED4272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ED4272">
              <w:rPr>
                <w:rFonts w:eastAsia="Times New Roman" w:cstheme="minorHAnsi"/>
                <w:lang w:eastAsia="en-AU"/>
              </w:rPr>
              <w:t>N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05180" w14:textId="41F12689" w:rsidR="00ED4272" w:rsidRPr="00ED4272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ED4272">
              <w:t>Mean QS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7AFDE5" w14:textId="2BD44FA6" w:rsidR="00ED4272" w:rsidRPr="00ED4272" w:rsidRDefault="00ED4272" w:rsidP="00ED4272">
            <w:pPr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176B39B9" w14:textId="0114C266" w:rsidR="00ED4272" w:rsidRPr="00ED4272" w:rsidRDefault="00ED4272" w:rsidP="00ED4272">
            <w:pPr>
              <w:rPr>
                <w:rFonts w:eastAsia="Times New Roman" w:cstheme="minorHAnsi"/>
                <w:lang w:eastAsia="en-AU"/>
              </w:rPr>
            </w:pPr>
            <w:r w:rsidRPr="00ED4272">
              <w:rPr>
                <w:rFonts w:eastAsia="Times New Roman" w:cstheme="minorHAnsi"/>
                <w:lang w:eastAsia="en-AU"/>
              </w:rPr>
              <w:t>N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2F377" w14:textId="14726F57" w:rsidR="00ED4272" w:rsidRPr="00ED4272" w:rsidRDefault="00ED4272" w:rsidP="00ED4272">
            <w:pPr>
              <w:jc w:val="center"/>
            </w:pPr>
            <w:r w:rsidRPr="00ED4272">
              <w:t>Mean QS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07922788" w14:textId="06B89106" w:rsidR="00ED4272" w:rsidRPr="00ED4272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ED4272">
              <w:rPr>
                <w:rFonts w:eastAsia="Times New Roman" w:cstheme="minorHAnsi"/>
                <w:lang w:eastAsia="en-AU"/>
              </w:rPr>
              <w:t>N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14:paraId="0FE7B69C" w14:textId="71A03E30" w:rsidR="00ED4272" w:rsidRPr="00ED4272" w:rsidRDefault="00ED4272" w:rsidP="00ED4272">
            <w:pPr>
              <w:jc w:val="center"/>
            </w:pPr>
            <w:r w:rsidRPr="00ED4272">
              <w:t>Mean QS</w:t>
            </w:r>
          </w:p>
        </w:tc>
      </w:tr>
      <w:tr w:rsidR="00ED4272" w:rsidRPr="004C7C0D" w14:paraId="6F6E0FC0" w14:textId="47553C7D" w:rsidTr="00B6792A">
        <w:trPr>
          <w:trHeight w:val="288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975EB70" w14:textId="77777777" w:rsidR="00ED4272" w:rsidRPr="0045088F" w:rsidRDefault="00ED4272" w:rsidP="00ED4272">
            <w:pPr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Antarctica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BD6026E" w14:textId="77777777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735" w:type="dxa"/>
            <w:tcBorders>
              <w:top w:val="single" w:sz="4" w:space="0" w:color="auto"/>
            </w:tcBorders>
          </w:tcPr>
          <w:p w14:paraId="15C76752" w14:textId="3995AEA3" w:rsidR="00ED4272" w:rsidRPr="00D85348" w:rsidRDefault="00EE288F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2</w:t>
            </w:r>
          </w:p>
        </w:tc>
        <w:tc>
          <w:tcPr>
            <w:tcW w:w="677" w:type="dxa"/>
            <w:tcBorders>
              <w:top w:val="single" w:sz="4" w:space="0" w:color="auto"/>
            </w:tcBorders>
            <w:noWrap/>
            <w:hideMark/>
          </w:tcPr>
          <w:p w14:paraId="7C27E829" w14:textId="5B6A3D88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735" w:type="dxa"/>
            <w:tcBorders>
              <w:top w:val="single" w:sz="4" w:space="0" w:color="auto"/>
              <w:right w:val="single" w:sz="4" w:space="0" w:color="auto"/>
            </w:tcBorders>
          </w:tcPr>
          <w:p w14:paraId="7DDAEE44" w14:textId="6D4D55D6" w:rsidR="00ED4272" w:rsidRPr="0045088F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-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202618F" w14:textId="264345D6" w:rsidR="00ED4272" w:rsidRPr="0045088F" w:rsidRDefault="00ED4272" w:rsidP="00ED4272">
            <w:pPr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Malaysia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0657DBF" w14:textId="77777777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2</w:t>
            </w:r>
          </w:p>
        </w:tc>
        <w:tc>
          <w:tcPr>
            <w:tcW w:w="735" w:type="dxa"/>
            <w:tcBorders>
              <w:top w:val="single" w:sz="4" w:space="0" w:color="auto"/>
              <w:right w:val="single" w:sz="4" w:space="0" w:color="auto"/>
            </w:tcBorders>
          </w:tcPr>
          <w:p w14:paraId="34AC0037" w14:textId="6472AA7B" w:rsidR="00ED4272" w:rsidRPr="00D85348" w:rsidRDefault="002E579B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1.88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095D736" w14:textId="6B22E4AF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14:paraId="2BFE5BA2" w14:textId="3FE8FCE6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-</w:t>
            </w:r>
          </w:p>
        </w:tc>
      </w:tr>
      <w:tr w:rsidR="00ED4272" w:rsidRPr="004C7C0D" w14:paraId="696E63CD" w14:textId="580E0F9F" w:rsidTr="00B6792A">
        <w:trPr>
          <w:trHeight w:val="288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C5F307C" w14:textId="77777777" w:rsidR="00ED4272" w:rsidRPr="0045088F" w:rsidRDefault="00ED4272" w:rsidP="00ED4272">
            <w:pPr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Australia</w:t>
            </w:r>
          </w:p>
        </w:tc>
        <w:tc>
          <w:tcPr>
            <w:tcW w:w="440" w:type="dxa"/>
            <w:tcBorders>
              <w:left w:val="single" w:sz="4" w:space="0" w:color="auto"/>
            </w:tcBorders>
            <w:noWrap/>
            <w:hideMark/>
          </w:tcPr>
          <w:p w14:paraId="1AD3E914" w14:textId="77777777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735" w:type="dxa"/>
          </w:tcPr>
          <w:p w14:paraId="53ACBADB" w14:textId="2E27DB0D" w:rsidR="00ED4272" w:rsidRPr="00D85348" w:rsidRDefault="00EE288F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0.5</w:t>
            </w:r>
          </w:p>
        </w:tc>
        <w:tc>
          <w:tcPr>
            <w:tcW w:w="677" w:type="dxa"/>
            <w:noWrap/>
            <w:hideMark/>
          </w:tcPr>
          <w:p w14:paraId="4EA16A9F" w14:textId="1DD37142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735" w:type="dxa"/>
            <w:tcBorders>
              <w:right w:val="single" w:sz="4" w:space="0" w:color="auto"/>
            </w:tcBorders>
          </w:tcPr>
          <w:p w14:paraId="68E0DDD1" w14:textId="788B8537" w:rsidR="00ED4272" w:rsidRPr="0045088F" w:rsidRDefault="00B6792A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2.25</w:t>
            </w:r>
          </w:p>
        </w:tc>
        <w:tc>
          <w:tcPr>
            <w:tcW w:w="141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184451B" w14:textId="52F3AA80" w:rsidR="00ED4272" w:rsidRPr="0045088F" w:rsidRDefault="00ED4272" w:rsidP="00ED4272">
            <w:pPr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Netherlands</w:t>
            </w:r>
          </w:p>
        </w:tc>
        <w:tc>
          <w:tcPr>
            <w:tcW w:w="524" w:type="dxa"/>
            <w:tcBorders>
              <w:left w:val="single" w:sz="4" w:space="0" w:color="auto"/>
            </w:tcBorders>
            <w:noWrap/>
            <w:hideMark/>
          </w:tcPr>
          <w:p w14:paraId="6A5BF380" w14:textId="77777777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735" w:type="dxa"/>
            <w:tcBorders>
              <w:right w:val="single" w:sz="4" w:space="0" w:color="auto"/>
            </w:tcBorders>
          </w:tcPr>
          <w:p w14:paraId="69CD2AA6" w14:textId="09FCCC95" w:rsidR="00ED4272" w:rsidRPr="00D85348" w:rsidRDefault="000A50B3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3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noWrap/>
            <w:hideMark/>
          </w:tcPr>
          <w:p w14:paraId="64995568" w14:textId="45911486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684" w:type="dxa"/>
          </w:tcPr>
          <w:p w14:paraId="2E7A2253" w14:textId="683AEBED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-</w:t>
            </w:r>
          </w:p>
        </w:tc>
      </w:tr>
      <w:tr w:rsidR="00ED4272" w:rsidRPr="004C7C0D" w14:paraId="610ADEC1" w14:textId="1E83A2A5" w:rsidTr="00B6792A">
        <w:trPr>
          <w:trHeight w:val="288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AF79453" w14:textId="77777777" w:rsidR="00ED4272" w:rsidRPr="0045088F" w:rsidRDefault="00ED4272" w:rsidP="00ED4272">
            <w:pPr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Austria</w:t>
            </w:r>
          </w:p>
        </w:tc>
        <w:tc>
          <w:tcPr>
            <w:tcW w:w="440" w:type="dxa"/>
            <w:tcBorders>
              <w:left w:val="single" w:sz="4" w:space="0" w:color="auto"/>
            </w:tcBorders>
            <w:noWrap/>
            <w:hideMark/>
          </w:tcPr>
          <w:p w14:paraId="170220BA" w14:textId="77777777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735" w:type="dxa"/>
          </w:tcPr>
          <w:p w14:paraId="4094FD43" w14:textId="2B7E9B52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-</w:t>
            </w:r>
          </w:p>
        </w:tc>
        <w:tc>
          <w:tcPr>
            <w:tcW w:w="677" w:type="dxa"/>
            <w:noWrap/>
            <w:hideMark/>
          </w:tcPr>
          <w:p w14:paraId="47AE3A9D" w14:textId="24894125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735" w:type="dxa"/>
            <w:tcBorders>
              <w:right w:val="single" w:sz="4" w:space="0" w:color="auto"/>
            </w:tcBorders>
          </w:tcPr>
          <w:p w14:paraId="4D2231C1" w14:textId="01EBA3F6" w:rsidR="00ED4272" w:rsidRPr="0045088F" w:rsidRDefault="00B6792A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141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20B77F9" w14:textId="15AA9BA8" w:rsidR="00ED4272" w:rsidRPr="0045088F" w:rsidRDefault="00ED4272" w:rsidP="00ED4272">
            <w:pPr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Nigeria</w:t>
            </w:r>
          </w:p>
        </w:tc>
        <w:tc>
          <w:tcPr>
            <w:tcW w:w="524" w:type="dxa"/>
            <w:tcBorders>
              <w:left w:val="single" w:sz="4" w:space="0" w:color="auto"/>
            </w:tcBorders>
            <w:noWrap/>
            <w:hideMark/>
          </w:tcPr>
          <w:p w14:paraId="0D064442" w14:textId="77777777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735" w:type="dxa"/>
            <w:tcBorders>
              <w:right w:val="single" w:sz="4" w:space="0" w:color="auto"/>
            </w:tcBorders>
          </w:tcPr>
          <w:p w14:paraId="7596F9C7" w14:textId="4B5A9D4E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-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noWrap/>
            <w:hideMark/>
          </w:tcPr>
          <w:p w14:paraId="44753F51" w14:textId="7EEA1790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684" w:type="dxa"/>
          </w:tcPr>
          <w:p w14:paraId="3B035B46" w14:textId="286AC397" w:rsidR="00ED4272" w:rsidRPr="00D85348" w:rsidRDefault="00B6792A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0.75</w:t>
            </w:r>
          </w:p>
        </w:tc>
      </w:tr>
      <w:tr w:rsidR="00ED4272" w:rsidRPr="004C7C0D" w14:paraId="72EA0616" w14:textId="0AD16346" w:rsidTr="00B6792A">
        <w:trPr>
          <w:trHeight w:val="288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91088F2" w14:textId="77777777" w:rsidR="00ED4272" w:rsidRPr="0045088F" w:rsidRDefault="00ED4272" w:rsidP="00ED4272">
            <w:pPr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Belgium</w:t>
            </w:r>
          </w:p>
        </w:tc>
        <w:tc>
          <w:tcPr>
            <w:tcW w:w="440" w:type="dxa"/>
            <w:tcBorders>
              <w:left w:val="single" w:sz="4" w:space="0" w:color="auto"/>
            </w:tcBorders>
            <w:noWrap/>
            <w:hideMark/>
          </w:tcPr>
          <w:p w14:paraId="0A62AF44" w14:textId="77777777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6</w:t>
            </w:r>
          </w:p>
        </w:tc>
        <w:tc>
          <w:tcPr>
            <w:tcW w:w="735" w:type="dxa"/>
          </w:tcPr>
          <w:p w14:paraId="4CCCC8BB" w14:textId="0C496DB7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2.08</w:t>
            </w:r>
          </w:p>
        </w:tc>
        <w:tc>
          <w:tcPr>
            <w:tcW w:w="677" w:type="dxa"/>
            <w:noWrap/>
            <w:hideMark/>
          </w:tcPr>
          <w:p w14:paraId="06EA8738" w14:textId="2EC4BE7F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735" w:type="dxa"/>
            <w:tcBorders>
              <w:right w:val="single" w:sz="4" w:space="0" w:color="auto"/>
            </w:tcBorders>
          </w:tcPr>
          <w:p w14:paraId="0AFD3CAB" w14:textId="7ED664F2" w:rsidR="00ED4272" w:rsidRPr="0045088F" w:rsidRDefault="00B6792A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141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E5215B4" w14:textId="33DB9C05" w:rsidR="00ED4272" w:rsidRPr="0045088F" w:rsidRDefault="00ED4272" w:rsidP="00ED4272">
            <w:pPr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Norway</w:t>
            </w:r>
          </w:p>
        </w:tc>
        <w:tc>
          <w:tcPr>
            <w:tcW w:w="524" w:type="dxa"/>
            <w:tcBorders>
              <w:left w:val="single" w:sz="4" w:space="0" w:color="auto"/>
            </w:tcBorders>
            <w:noWrap/>
            <w:hideMark/>
          </w:tcPr>
          <w:p w14:paraId="5E179A97" w14:textId="77777777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735" w:type="dxa"/>
            <w:tcBorders>
              <w:right w:val="single" w:sz="4" w:space="0" w:color="auto"/>
            </w:tcBorders>
          </w:tcPr>
          <w:p w14:paraId="6355BA9C" w14:textId="02CE9C9B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-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noWrap/>
            <w:hideMark/>
          </w:tcPr>
          <w:p w14:paraId="4A928AF7" w14:textId="3BF93AE8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684" w:type="dxa"/>
          </w:tcPr>
          <w:p w14:paraId="1DDA3BEA" w14:textId="3FB9C33F" w:rsidR="00ED4272" w:rsidRPr="00D85348" w:rsidRDefault="00B6792A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1.5</w:t>
            </w:r>
          </w:p>
        </w:tc>
      </w:tr>
      <w:tr w:rsidR="00ED4272" w:rsidRPr="004C7C0D" w14:paraId="747375DB" w14:textId="58393E6C" w:rsidTr="00B6792A">
        <w:trPr>
          <w:trHeight w:val="288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6F86A76" w14:textId="77777777" w:rsidR="00ED4272" w:rsidRPr="0045088F" w:rsidRDefault="00ED4272" w:rsidP="00ED4272">
            <w:pPr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Bulgaria</w:t>
            </w:r>
          </w:p>
        </w:tc>
        <w:tc>
          <w:tcPr>
            <w:tcW w:w="440" w:type="dxa"/>
            <w:tcBorders>
              <w:left w:val="single" w:sz="4" w:space="0" w:color="auto"/>
            </w:tcBorders>
            <w:noWrap/>
            <w:hideMark/>
          </w:tcPr>
          <w:p w14:paraId="5318FD12" w14:textId="77777777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735" w:type="dxa"/>
          </w:tcPr>
          <w:p w14:paraId="3ECDC5C2" w14:textId="4A0B3EDD" w:rsidR="00ED4272" w:rsidRPr="00D85348" w:rsidRDefault="00EE288F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-</w:t>
            </w:r>
          </w:p>
        </w:tc>
        <w:tc>
          <w:tcPr>
            <w:tcW w:w="677" w:type="dxa"/>
            <w:noWrap/>
            <w:hideMark/>
          </w:tcPr>
          <w:p w14:paraId="00B16AF8" w14:textId="673D896B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2</w:t>
            </w:r>
          </w:p>
        </w:tc>
        <w:tc>
          <w:tcPr>
            <w:tcW w:w="735" w:type="dxa"/>
            <w:tcBorders>
              <w:right w:val="single" w:sz="4" w:space="0" w:color="auto"/>
            </w:tcBorders>
          </w:tcPr>
          <w:p w14:paraId="0273A2E8" w14:textId="7A357173" w:rsidR="00ED4272" w:rsidRPr="0045088F" w:rsidRDefault="00571CC8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1.38</w:t>
            </w:r>
          </w:p>
        </w:tc>
        <w:tc>
          <w:tcPr>
            <w:tcW w:w="141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1614DE3" w14:textId="300D1F39" w:rsidR="00ED4272" w:rsidRPr="0045088F" w:rsidRDefault="00ED4272" w:rsidP="00ED4272">
            <w:pPr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Oman</w:t>
            </w:r>
          </w:p>
        </w:tc>
        <w:tc>
          <w:tcPr>
            <w:tcW w:w="524" w:type="dxa"/>
            <w:tcBorders>
              <w:left w:val="single" w:sz="4" w:space="0" w:color="auto"/>
            </w:tcBorders>
            <w:noWrap/>
            <w:hideMark/>
          </w:tcPr>
          <w:p w14:paraId="7CF5D43B" w14:textId="77777777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5</w:t>
            </w:r>
          </w:p>
        </w:tc>
        <w:tc>
          <w:tcPr>
            <w:tcW w:w="735" w:type="dxa"/>
            <w:tcBorders>
              <w:right w:val="single" w:sz="4" w:space="0" w:color="auto"/>
            </w:tcBorders>
          </w:tcPr>
          <w:p w14:paraId="67C5A0E8" w14:textId="4ACC10D3" w:rsidR="00ED4272" w:rsidRPr="00D85348" w:rsidRDefault="002E579B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1.45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noWrap/>
            <w:hideMark/>
          </w:tcPr>
          <w:p w14:paraId="7DDBCDCF" w14:textId="6AE4D4D3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684" w:type="dxa"/>
          </w:tcPr>
          <w:p w14:paraId="271C9AD7" w14:textId="22656B02" w:rsidR="00ED4272" w:rsidRPr="00D85348" w:rsidRDefault="00B6792A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1.25</w:t>
            </w:r>
          </w:p>
        </w:tc>
      </w:tr>
      <w:tr w:rsidR="00ED4272" w:rsidRPr="004C7C0D" w14:paraId="146B56AF" w14:textId="0F6CE946" w:rsidTr="00B6792A">
        <w:trPr>
          <w:trHeight w:val="288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C7D55E9" w14:textId="77777777" w:rsidR="00ED4272" w:rsidRPr="0045088F" w:rsidRDefault="00ED4272" w:rsidP="00ED4272">
            <w:pPr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Canada</w:t>
            </w:r>
          </w:p>
        </w:tc>
        <w:tc>
          <w:tcPr>
            <w:tcW w:w="440" w:type="dxa"/>
            <w:tcBorders>
              <w:left w:val="single" w:sz="4" w:space="0" w:color="auto"/>
            </w:tcBorders>
            <w:noWrap/>
            <w:hideMark/>
          </w:tcPr>
          <w:p w14:paraId="3F558F28" w14:textId="77777777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10</w:t>
            </w:r>
          </w:p>
        </w:tc>
        <w:tc>
          <w:tcPr>
            <w:tcW w:w="735" w:type="dxa"/>
          </w:tcPr>
          <w:p w14:paraId="653476ED" w14:textId="7802C17F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1.83</w:t>
            </w:r>
          </w:p>
        </w:tc>
        <w:tc>
          <w:tcPr>
            <w:tcW w:w="677" w:type="dxa"/>
            <w:noWrap/>
            <w:hideMark/>
          </w:tcPr>
          <w:p w14:paraId="5061BE42" w14:textId="77286EED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2</w:t>
            </w:r>
          </w:p>
        </w:tc>
        <w:tc>
          <w:tcPr>
            <w:tcW w:w="735" w:type="dxa"/>
            <w:tcBorders>
              <w:right w:val="single" w:sz="4" w:space="0" w:color="auto"/>
            </w:tcBorders>
          </w:tcPr>
          <w:p w14:paraId="2DBBD094" w14:textId="6F4E38A5" w:rsidR="00ED4272" w:rsidRPr="0045088F" w:rsidRDefault="00571CC8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2</w:t>
            </w:r>
          </w:p>
        </w:tc>
        <w:tc>
          <w:tcPr>
            <w:tcW w:w="141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0CCC3D1" w14:textId="293D3F8D" w:rsidR="00ED4272" w:rsidRPr="0045088F" w:rsidRDefault="00ED4272" w:rsidP="00ED4272">
            <w:pPr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Pakistan</w:t>
            </w:r>
          </w:p>
        </w:tc>
        <w:tc>
          <w:tcPr>
            <w:tcW w:w="524" w:type="dxa"/>
            <w:tcBorders>
              <w:left w:val="single" w:sz="4" w:space="0" w:color="auto"/>
            </w:tcBorders>
            <w:noWrap/>
            <w:hideMark/>
          </w:tcPr>
          <w:p w14:paraId="5A80FA99" w14:textId="77777777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3</w:t>
            </w:r>
          </w:p>
        </w:tc>
        <w:tc>
          <w:tcPr>
            <w:tcW w:w="735" w:type="dxa"/>
            <w:tcBorders>
              <w:right w:val="single" w:sz="4" w:space="0" w:color="auto"/>
            </w:tcBorders>
          </w:tcPr>
          <w:p w14:paraId="4E7E3889" w14:textId="424120AF" w:rsidR="00ED4272" w:rsidRPr="00D85348" w:rsidRDefault="000A50B3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noWrap/>
            <w:hideMark/>
          </w:tcPr>
          <w:p w14:paraId="211A98F9" w14:textId="23BAC0AB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2</w:t>
            </w:r>
          </w:p>
        </w:tc>
        <w:tc>
          <w:tcPr>
            <w:tcW w:w="684" w:type="dxa"/>
          </w:tcPr>
          <w:p w14:paraId="603DDAA0" w14:textId="02D1AFB8" w:rsidR="00ED4272" w:rsidRPr="00D85348" w:rsidRDefault="00571CC8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1.38</w:t>
            </w:r>
          </w:p>
        </w:tc>
      </w:tr>
      <w:tr w:rsidR="00ED4272" w:rsidRPr="004C7C0D" w14:paraId="16D8AD4D" w14:textId="3FF90ECE" w:rsidTr="00B6792A">
        <w:trPr>
          <w:trHeight w:val="288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4E94353" w14:textId="77777777" w:rsidR="00ED4272" w:rsidRPr="0045088F" w:rsidRDefault="00ED4272" w:rsidP="00ED4272">
            <w:pPr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Croatia</w:t>
            </w:r>
          </w:p>
        </w:tc>
        <w:tc>
          <w:tcPr>
            <w:tcW w:w="440" w:type="dxa"/>
            <w:tcBorders>
              <w:left w:val="single" w:sz="4" w:space="0" w:color="auto"/>
            </w:tcBorders>
            <w:noWrap/>
            <w:hideMark/>
          </w:tcPr>
          <w:p w14:paraId="33C8B97E" w14:textId="77777777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735" w:type="dxa"/>
          </w:tcPr>
          <w:p w14:paraId="686B8EFD" w14:textId="33195136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-</w:t>
            </w:r>
          </w:p>
        </w:tc>
        <w:tc>
          <w:tcPr>
            <w:tcW w:w="677" w:type="dxa"/>
            <w:noWrap/>
            <w:hideMark/>
          </w:tcPr>
          <w:p w14:paraId="3680F7CE" w14:textId="28C3539E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4</w:t>
            </w:r>
          </w:p>
        </w:tc>
        <w:tc>
          <w:tcPr>
            <w:tcW w:w="735" w:type="dxa"/>
            <w:tcBorders>
              <w:right w:val="single" w:sz="4" w:space="0" w:color="auto"/>
            </w:tcBorders>
          </w:tcPr>
          <w:p w14:paraId="6927BB69" w14:textId="70163444" w:rsidR="00ED4272" w:rsidRPr="0045088F" w:rsidRDefault="00571CC8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2.58</w:t>
            </w:r>
          </w:p>
        </w:tc>
        <w:tc>
          <w:tcPr>
            <w:tcW w:w="141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CAF7C4C" w14:textId="193D8BC5" w:rsidR="00ED4272" w:rsidRPr="0045088F" w:rsidRDefault="00ED4272" w:rsidP="00ED4272">
            <w:pPr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Palestine</w:t>
            </w:r>
          </w:p>
        </w:tc>
        <w:tc>
          <w:tcPr>
            <w:tcW w:w="524" w:type="dxa"/>
            <w:tcBorders>
              <w:left w:val="single" w:sz="4" w:space="0" w:color="auto"/>
            </w:tcBorders>
            <w:noWrap/>
            <w:hideMark/>
          </w:tcPr>
          <w:p w14:paraId="434016A6" w14:textId="77777777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735" w:type="dxa"/>
            <w:tcBorders>
              <w:right w:val="single" w:sz="4" w:space="0" w:color="auto"/>
            </w:tcBorders>
          </w:tcPr>
          <w:p w14:paraId="050AD11B" w14:textId="65838D3F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-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noWrap/>
            <w:hideMark/>
          </w:tcPr>
          <w:p w14:paraId="0CB1AA23" w14:textId="5B4BC67F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2</w:t>
            </w:r>
          </w:p>
        </w:tc>
        <w:tc>
          <w:tcPr>
            <w:tcW w:w="684" w:type="dxa"/>
          </w:tcPr>
          <w:p w14:paraId="50B9D724" w14:textId="5042B4B6" w:rsidR="00ED4272" w:rsidRPr="00D85348" w:rsidRDefault="00571CC8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1.13</w:t>
            </w:r>
          </w:p>
        </w:tc>
      </w:tr>
      <w:tr w:rsidR="00ED4272" w:rsidRPr="004C7C0D" w14:paraId="112FEF81" w14:textId="047F65E9" w:rsidTr="00B6792A">
        <w:trPr>
          <w:trHeight w:val="288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17D1960" w14:textId="77777777" w:rsidR="00ED4272" w:rsidRPr="0045088F" w:rsidRDefault="00ED4272" w:rsidP="00ED4272">
            <w:pPr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China</w:t>
            </w:r>
          </w:p>
        </w:tc>
        <w:tc>
          <w:tcPr>
            <w:tcW w:w="440" w:type="dxa"/>
            <w:tcBorders>
              <w:left w:val="single" w:sz="4" w:space="0" w:color="auto"/>
            </w:tcBorders>
            <w:noWrap/>
            <w:hideMark/>
          </w:tcPr>
          <w:p w14:paraId="07432669" w14:textId="77777777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5</w:t>
            </w:r>
          </w:p>
        </w:tc>
        <w:tc>
          <w:tcPr>
            <w:tcW w:w="735" w:type="dxa"/>
          </w:tcPr>
          <w:p w14:paraId="61D3E75C" w14:textId="37B7C9EF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2.05</w:t>
            </w:r>
          </w:p>
        </w:tc>
        <w:tc>
          <w:tcPr>
            <w:tcW w:w="677" w:type="dxa"/>
            <w:noWrap/>
            <w:hideMark/>
          </w:tcPr>
          <w:p w14:paraId="362535E7" w14:textId="015981C4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735" w:type="dxa"/>
            <w:tcBorders>
              <w:right w:val="single" w:sz="4" w:space="0" w:color="auto"/>
            </w:tcBorders>
          </w:tcPr>
          <w:p w14:paraId="2279C998" w14:textId="4AE2EF0C" w:rsidR="00ED4272" w:rsidRPr="0045088F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-</w:t>
            </w:r>
          </w:p>
        </w:tc>
        <w:tc>
          <w:tcPr>
            <w:tcW w:w="141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C91BBC1" w14:textId="344DA9D9" w:rsidR="00ED4272" w:rsidRPr="0045088F" w:rsidRDefault="00ED4272" w:rsidP="00ED4272">
            <w:pPr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Philippines</w:t>
            </w:r>
          </w:p>
        </w:tc>
        <w:tc>
          <w:tcPr>
            <w:tcW w:w="524" w:type="dxa"/>
            <w:tcBorders>
              <w:left w:val="single" w:sz="4" w:space="0" w:color="auto"/>
            </w:tcBorders>
            <w:noWrap/>
            <w:hideMark/>
          </w:tcPr>
          <w:p w14:paraId="0DDCB6FB" w14:textId="77777777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735" w:type="dxa"/>
            <w:tcBorders>
              <w:right w:val="single" w:sz="4" w:space="0" w:color="auto"/>
            </w:tcBorders>
          </w:tcPr>
          <w:p w14:paraId="4A839E86" w14:textId="3334EDDA" w:rsidR="00ED4272" w:rsidRPr="00D85348" w:rsidRDefault="000A50B3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1.25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noWrap/>
            <w:hideMark/>
          </w:tcPr>
          <w:p w14:paraId="676462D2" w14:textId="0B04998E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684" w:type="dxa"/>
          </w:tcPr>
          <w:p w14:paraId="2675495A" w14:textId="3779E446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-</w:t>
            </w:r>
          </w:p>
        </w:tc>
      </w:tr>
      <w:tr w:rsidR="00ED4272" w:rsidRPr="004C7C0D" w14:paraId="253FCF64" w14:textId="7C8BD3E3" w:rsidTr="00B6792A">
        <w:trPr>
          <w:trHeight w:val="288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703D9D6" w14:textId="77777777" w:rsidR="00ED4272" w:rsidRPr="0045088F" w:rsidRDefault="00ED4272" w:rsidP="00ED4272">
            <w:pPr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Croatia</w:t>
            </w:r>
          </w:p>
        </w:tc>
        <w:tc>
          <w:tcPr>
            <w:tcW w:w="440" w:type="dxa"/>
            <w:tcBorders>
              <w:left w:val="single" w:sz="4" w:space="0" w:color="auto"/>
            </w:tcBorders>
            <w:noWrap/>
            <w:hideMark/>
          </w:tcPr>
          <w:p w14:paraId="69C8ECDD" w14:textId="77777777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6</w:t>
            </w:r>
          </w:p>
        </w:tc>
        <w:tc>
          <w:tcPr>
            <w:tcW w:w="735" w:type="dxa"/>
          </w:tcPr>
          <w:p w14:paraId="05795418" w14:textId="0BC5CACE" w:rsidR="00ED4272" w:rsidRPr="00D85348" w:rsidRDefault="002E579B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2.13</w:t>
            </w:r>
          </w:p>
        </w:tc>
        <w:tc>
          <w:tcPr>
            <w:tcW w:w="677" w:type="dxa"/>
            <w:noWrap/>
            <w:hideMark/>
          </w:tcPr>
          <w:p w14:paraId="5C33B985" w14:textId="195FA63E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735" w:type="dxa"/>
            <w:tcBorders>
              <w:right w:val="single" w:sz="4" w:space="0" w:color="auto"/>
            </w:tcBorders>
          </w:tcPr>
          <w:p w14:paraId="2DF3D849" w14:textId="7EF98662" w:rsidR="00ED4272" w:rsidRPr="0045088F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-</w:t>
            </w:r>
          </w:p>
        </w:tc>
        <w:tc>
          <w:tcPr>
            <w:tcW w:w="141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760F7FC" w14:textId="353784F1" w:rsidR="00ED4272" w:rsidRPr="0045088F" w:rsidRDefault="00ED4272" w:rsidP="00ED4272">
            <w:pPr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Poland</w:t>
            </w:r>
          </w:p>
        </w:tc>
        <w:tc>
          <w:tcPr>
            <w:tcW w:w="524" w:type="dxa"/>
            <w:tcBorders>
              <w:left w:val="single" w:sz="4" w:space="0" w:color="auto"/>
            </w:tcBorders>
            <w:noWrap/>
            <w:hideMark/>
          </w:tcPr>
          <w:p w14:paraId="6E166220" w14:textId="77777777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4</w:t>
            </w:r>
          </w:p>
        </w:tc>
        <w:tc>
          <w:tcPr>
            <w:tcW w:w="735" w:type="dxa"/>
            <w:tcBorders>
              <w:right w:val="single" w:sz="4" w:space="0" w:color="auto"/>
            </w:tcBorders>
          </w:tcPr>
          <w:p w14:paraId="67824E55" w14:textId="0A822418" w:rsidR="00ED4272" w:rsidRPr="00D85348" w:rsidRDefault="002E579B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2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noWrap/>
            <w:hideMark/>
          </w:tcPr>
          <w:p w14:paraId="6BBF4ED2" w14:textId="36654E86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684" w:type="dxa"/>
          </w:tcPr>
          <w:p w14:paraId="1B4CB5A3" w14:textId="5A3730F6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-</w:t>
            </w:r>
          </w:p>
        </w:tc>
      </w:tr>
      <w:tr w:rsidR="00ED4272" w:rsidRPr="004C7C0D" w14:paraId="05B5DB21" w14:textId="68E0DF97" w:rsidTr="00B6792A">
        <w:trPr>
          <w:trHeight w:val="288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C0407F9" w14:textId="77777777" w:rsidR="00ED4272" w:rsidRPr="0045088F" w:rsidRDefault="00ED4272" w:rsidP="00ED4272">
            <w:pPr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Czech Republic</w:t>
            </w:r>
          </w:p>
        </w:tc>
        <w:tc>
          <w:tcPr>
            <w:tcW w:w="440" w:type="dxa"/>
            <w:tcBorders>
              <w:left w:val="single" w:sz="4" w:space="0" w:color="auto"/>
            </w:tcBorders>
            <w:noWrap/>
            <w:hideMark/>
          </w:tcPr>
          <w:p w14:paraId="61B28A5C" w14:textId="77777777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3</w:t>
            </w:r>
          </w:p>
        </w:tc>
        <w:tc>
          <w:tcPr>
            <w:tcW w:w="735" w:type="dxa"/>
          </w:tcPr>
          <w:p w14:paraId="68E1E510" w14:textId="5E91AC18" w:rsidR="00ED4272" w:rsidRPr="00D85348" w:rsidRDefault="002E579B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2.25</w:t>
            </w:r>
          </w:p>
        </w:tc>
        <w:tc>
          <w:tcPr>
            <w:tcW w:w="677" w:type="dxa"/>
            <w:noWrap/>
            <w:hideMark/>
          </w:tcPr>
          <w:p w14:paraId="1972E063" w14:textId="1A9BDFB5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735" w:type="dxa"/>
            <w:tcBorders>
              <w:right w:val="single" w:sz="4" w:space="0" w:color="auto"/>
            </w:tcBorders>
          </w:tcPr>
          <w:p w14:paraId="3A99B845" w14:textId="45A55470" w:rsidR="00ED4272" w:rsidRPr="0045088F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-</w:t>
            </w:r>
          </w:p>
        </w:tc>
        <w:tc>
          <w:tcPr>
            <w:tcW w:w="141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716FE32" w14:textId="7EBD2DF9" w:rsidR="00ED4272" w:rsidRPr="0045088F" w:rsidRDefault="00ED4272" w:rsidP="00ED4272">
            <w:pPr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Romania</w:t>
            </w:r>
          </w:p>
        </w:tc>
        <w:tc>
          <w:tcPr>
            <w:tcW w:w="524" w:type="dxa"/>
            <w:tcBorders>
              <w:left w:val="single" w:sz="4" w:space="0" w:color="auto"/>
            </w:tcBorders>
            <w:noWrap/>
            <w:hideMark/>
          </w:tcPr>
          <w:p w14:paraId="7822A1E5" w14:textId="77777777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735" w:type="dxa"/>
            <w:tcBorders>
              <w:right w:val="single" w:sz="4" w:space="0" w:color="auto"/>
            </w:tcBorders>
          </w:tcPr>
          <w:p w14:paraId="6DF5B9F9" w14:textId="6FCEA457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-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noWrap/>
            <w:hideMark/>
          </w:tcPr>
          <w:p w14:paraId="63A9D74F" w14:textId="0D04030D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13</w:t>
            </w:r>
          </w:p>
        </w:tc>
        <w:tc>
          <w:tcPr>
            <w:tcW w:w="684" w:type="dxa"/>
          </w:tcPr>
          <w:p w14:paraId="15EE9899" w14:textId="37F09CA4" w:rsidR="00ED4272" w:rsidRPr="00D85348" w:rsidRDefault="00571CC8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2.08</w:t>
            </w:r>
          </w:p>
        </w:tc>
      </w:tr>
      <w:tr w:rsidR="00ED4272" w:rsidRPr="004C7C0D" w14:paraId="476BB579" w14:textId="7D60D8E8" w:rsidTr="00B6792A">
        <w:trPr>
          <w:trHeight w:val="288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CA423E8" w14:textId="77777777" w:rsidR="00ED4272" w:rsidRPr="0045088F" w:rsidRDefault="00ED4272" w:rsidP="00ED4272">
            <w:pPr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Czechoslovakia</w:t>
            </w:r>
          </w:p>
        </w:tc>
        <w:tc>
          <w:tcPr>
            <w:tcW w:w="440" w:type="dxa"/>
            <w:tcBorders>
              <w:left w:val="single" w:sz="4" w:space="0" w:color="auto"/>
            </w:tcBorders>
            <w:noWrap/>
            <w:hideMark/>
          </w:tcPr>
          <w:p w14:paraId="3002477C" w14:textId="77777777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735" w:type="dxa"/>
          </w:tcPr>
          <w:p w14:paraId="31CA368D" w14:textId="74CEC8EF" w:rsidR="00ED4272" w:rsidRPr="00D85348" w:rsidRDefault="00EE288F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1.75</w:t>
            </w:r>
          </w:p>
        </w:tc>
        <w:tc>
          <w:tcPr>
            <w:tcW w:w="677" w:type="dxa"/>
            <w:noWrap/>
            <w:hideMark/>
          </w:tcPr>
          <w:p w14:paraId="627D2F78" w14:textId="3D1D8D80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735" w:type="dxa"/>
            <w:tcBorders>
              <w:right w:val="single" w:sz="4" w:space="0" w:color="auto"/>
            </w:tcBorders>
          </w:tcPr>
          <w:p w14:paraId="2C7BEFFD" w14:textId="72A529D2" w:rsidR="00ED4272" w:rsidRPr="0045088F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-</w:t>
            </w:r>
          </w:p>
        </w:tc>
        <w:tc>
          <w:tcPr>
            <w:tcW w:w="141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792FD1C" w14:textId="363F1100" w:rsidR="00ED4272" w:rsidRPr="0045088F" w:rsidRDefault="00ED4272" w:rsidP="00ED4272">
            <w:pPr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Russia</w:t>
            </w:r>
          </w:p>
        </w:tc>
        <w:tc>
          <w:tcPr>
            <w:tcW w:w="524" w:type="dxa"/>
            <w:tcBorders>
              <w:left w:val="single" w:sz="4" w:space="0" w:color="auto"/>
            </w:tcBorders>
            <w:noWrap/>
            <w:hideMark/>
          </w:tcPr>
          <w:p w14:paraId="5D05184D" w14:textId="77777777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7</w:t>
            </w:r>
          </w:p>
        </w:tc>
        <w:tc>
          <w:tcPr>
            <w:tcW w:w="735" w:type="dxa"/>
            <w:tcBorders>
              <w:right w:val="single" w:sz="4" w:space="0" w:color="auto"/>
            </w:tcBorders>
          </w:tcPr>
          <w:p w14:paraId="3AADF7B2" w14:textId="7A06F0AA" w:rsidR="00ED4272" w:rsidRPr="00D85348" w:rsidRDefault="002E579B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1.86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noWrap/>
            <w:hideMark/>
          </w:tcPr>
          <w:p w14:paraId="27822900" w14:textId="06EC84C4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3</w:t>
            </w:r>
          </w:p>
        </w:tc>
        <w:tc>
          <w:tcPr>
            <w:tcW w:w="684" w:type="dxa"/>
          </w:tcPr>
          <w:p w14:paraId="076E2662" w14:textId="7E0E6909" w:rsidR="00ED4272" w:rsidRPr="00D85348" w:rsidRDefault="00B6792A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1.58</w:t>
            </w:r>
          </w:p>
        </w:tc>
      </w:tr>
      <w:tr w:rsidR="00ED4272" w:rsidRPr="004C7C0D" w14:paraId="29869E87" w14:textId="27C338DF" w:rsidTr="00B6792A">
        <w:trPr>
          <w:trHeight w:val="288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A1DBFF2" w14:textId="77777777" w:rsidR="00ED4272" w:rsidRPr="0045088F" w:rsidRDefault="00ED4272" w:rsidP="00ED4272">
            <w:pPr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Egypt</w:t>
            </w:r>
          </w:p>
        </w:tc>
        <w:tc>
          <w:tcPr>
            <w:tcW w:w="440" w:type="dxa"/>
            <w:tcBorders>
              <w:left w:val="single" w:sz="4" w:space="0" w:color="auto"/>
            </w:tcBorders>
            <w:noWrap/>
            <w:hideMark/>
          </w:tcPr>
          <w:p w14:paraId="32596A5A" w14:textId="77777777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3</w:t>
            </w:r>
          </w:p>
        </w:tc>
        <w:tc>
          <w:tcPr>
            <w:tcW w:w="735" w:type="dxa"/>
          </w:tcPr>
          <w:p w14:paraId="2B2C84EE" w14:textId="08ECC7D3" w:rsidR="00ED4272" w:rsidRPr="00D85348" w:rsidRDefault="000A50B3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1.08</w:t>
            </w:r>
          </w:p>
        </w:tc>
        <w:tc>
          <w:tcPr>
            <w:tcW w:w="677" w:type="dxa"/>
            <w:noWrap/>
            <w:hideMark/>
          </w:tcPr>
          <w:p w14:paraId="2B51C475" w14:textId="359B8AE7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2</w:t>
            </w:r>
          </w:p>
        </w:tc>
        <w:tc>
          <w:tcPr>
            <w:tcW w:w="735" w:type="dxa"/>
            <w:tcBorders>
              <w:right w:val="single" w:sz="4" w:space="0" w:color="auto"/>
            </w:tcBorders>
          </w:tcPr>
          <w:p w14:paraId="3FC77E08" w14:textId="23B30337" w:rsidR="00ED4272" w:rsidRPr="0045088F" w:rsidRDefault="00571CC8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0.88</w:t>
            </w:r>
          </w:p>
        </w:tc>
        <w:tc>
          <w:tcPr>
            <w:tcW w:w="141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AEA7419" w14:textId="29B27F39" w:rsidR="00ED4272" w:rsidRPr="0045088F" w:rsidRDefault="00ED4272" w:rsidP="00ED4272">
            <w:pPr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Saudi Arabia</w:t>
            </w:r>
          </w:p>
        </w:tc>
        <w:tc>
          <w:tcPr>
            <w:tcW w:w="524" w:type="dxa"/>
            <w:tcBorders>
              <w:left w:val="single" w:sz="4" w:space="0" w:color="auto"/>
            </w:tcBorders>
            <w:noWrap/>
            <w:hideMark/>
          </w:tcPr>
          <w:p w14:paraId="0F74DABF" w14:textId="77777777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4</w:t>
            </w:r>
          </w:p>
        </w:tc>
        <w:tc>
          <w:tcPr>
            <w:tcW w:w="735" w:type="dxa"/>
            <w:tcBorders>
              <w:right w:val="single" w:sz="4" w:space="0" w:color="auto"/>
            </w:tcBorders>
          </w:tcPr>
          <w:p w14:paraId="1E35875C" w14:textId="42320595" w:rsidR="00ED4272" w:rsidRPr="00D85348" w:rsidRDefault="002E579B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1.25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noWrap/>
            <w:hideMark/>
          </w:tcPr>
          <w:p w14:paraId="10F88803" w14:textId="3F042CC0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684" w:type="dxa"/>
          </w:tcPr>
          <w:p w14:paraId="0769907E" w14:textId="125E3DEA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-</w:t>
            </w:r>
          </w:p>
        </w:tc>
      </w:tr>
      <w:tr w:rsidR="00ED4272" w:rsidRPr="004C7C0D" w14:paraId="3D837EEC" w14:textId="77D8DE34" w:rsidTr="00B6792A">
        <w:trPr>
          <w:trHeight w:val="288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C7C66CD" w14:textId="77777777" w:rsidR="00ED4272" w:rsidRPr="0045088F" w:rsidRDefault="00ED4272" w:rsidP="00ED4272">
            <w:pPr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France</w:t>
            </w:r>
          </w:p>
        </w:tc>
        <w:tc>
          <w:tcPr>
            <w:tcW w:w="440" w:type="dxa"/>
            <w:tcBorders>
              <w:left w:val="single" w:sz="4" w:space="0" w:color="auto"/>
            </w:tcBorders>
            <w:noWrap/>
            <w:hideMark/>
          </w:tcPr>
          <w:p w14:paraId="3B80A46F" w14:textId="77777777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5</w:t>
            </w:r>
          </w:p>
        </w:tc>
        <w:tc>
          <w:tcPr>
            <w:tcW w:w="735" w:type="dxa"/>
          </w:tcPr>
          <w:p w14:paraId="6AA48296" w14:textId="2DF604E5" w:rsidR="00ED4272" w:rsidRPr="00D85348" w:rsidRDefault="002E579B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1.45</w:t>
            </w:r>
          </w:p>
        </w:tc>
        <w:tc>
          <w:tcPr>
            <w:tcW w:w="677" w:type="dxa"/>
            <w:noWrap/>
            <w:hideMark/>
          </w:tcPr>
          <w:p w14:paraId="5131079F" w14:textId="65F45D19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9</w:t>
            </w:r>
          </w:p>
        </w:tc>
        <w:tc>
          <w:tcPr>
            <w:tcW w:w="735" w:type="dxa"/>
            <w:tcBorders>
              <w:right w:val="single" w:sz="4" w:space="0" w:color="auto"/>
            </w:tcBorders>
          </w:tcPr>
          <w:p w14:paraId="6115CDAE" w14:textId="08D9B9D1" w:rsidR="00ED4272" w:rsidRPr="0045088F" w:rsidRDefault="00571CC8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2.11</w:t>
            </w:r>
          </w:p>
        </w:tc>
        <w:tc>
          <w:tcPr>
            <w:tcW w:w="141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0FE3BAC" w14:textId="633AC7F4" w:rsidR="00ED4272" w:rsidRPr="0045088F" w:rsidRDefault="00ED4272" w:rsidP="00ED4272">
            <w:pPr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Slovakia</w:t>
            </w:r>
          </w:p>
        </w:tc>
        <w:tc>
          <w:tcPr>
            <w:tcW w:w="524" w:type="dxa"/>
            <w:tcBorders>
              <w:left w:val="single" w:sz="4" w:space="0" w:color="auto"/>
            </w:tcBorders>
            <w:noWrap/>
            <w:hideMark/>
          </w:tcPr>
          <w:p w14:paraId="14441851" w14:textId="77777777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3</w:t>
            </w:r>
          </w:p>
        </w:tc>
        <w:tc>
          <w:tcPr>
            <w:tcW w:w="735" w:type="dxa"/>
            <w:tcBorders>
              <w:right w:val="single" w:sz="4" w:space="0" w:color="auto"/>
            </w:tcBorders>
          </w:tcPr>
          <w:p w14:paraId="5C2F82F4" w14:textId="1C425E1D" w:rsidR="00ED4272" w:rsidRPr="00D85348" w:rsidRDefault="002E579B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2.08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noWrap/>
            <w:hideMark/>
          </w:tcPr>
          <w:p w14:paraId="1365A54F" w14:textId="0696A473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684" w:type="dxa"/>
          </w:tcPr>
          <w:p w14:paraId="55D16614" w14:textId="4479E6BD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-</w:t>
            </w:r>
          </w:p>
        </w:tc>
      </w:tr>
      <w:tr w:rsidR="00ED4272" w:rsidRPr="004C7C0D" w14:paraId="73ECC89E" w14:textId="5D45EA66" w:rsidTr="00B6792A">
        <w:trPr>
          <w:trHeight w:val="288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8A8F88D" w14:textId="77777777" w:rsidR="00ED4272" w:rsidRPr="0045088F" w:rsidRDefault="00ED4272" w:rsidP="00ED4272">
            <w:pPr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Germany</w:t>
            </w:r>
          </w:p>
        </w:tc>
        <w:tc>
          <w:tcPr>
            <w:tcW w:w="440" w:type="dxa"/>
            <w:tcBorders>
              <w:left w:val="single" w:sz="4" w:space="0" w:color="auto"/>
            </w:tcBorders>
            <w:noWrap/>
            <w:hideMark/>
          </w:tcPr>
          <w:p w14:paraId="05542ABE" w14:textId="77777777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10</w:t>
            </w:r>
          </w:p>
        </w:tc>
        <w:tc>
          <w:tcPr>
            <w:tcW w:w="735" w:type="dxa"/>
          </w:tcPr>
          <w:p w14:paraId="6831037F" w14:textId="28D17169" w:rsidR="00ED4272" w:rsidRPr="00D85348" w:rsidRDefault="002E579B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2.18</w:t>
            </w:r>
          </w:p>
        </w:tc>
        <w:tc>
          <w:tcPr>
            <w:tcW w:w="677" w:type="dxa"/>
            <w:noWrap/>
            <w:hideMark/>
          </w:tcPr>
          <w:p w14:paraId="08F875B2" w14:textId="4432B405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2</w:t>
            </w:r>
          </w:p>
        </w:tc>
        <w:tc>
          <w:tcPr>
            <w:tcW w:w="735" w:type="dxa"/>
            <w:tcBorders>
              <w:right w:val="single" w:sz="4" w:space="0" w:color="auto"/>
            </w:tcBorders>
          </w:tcPr>
          <w:p w14:paraId="07787423" w14:textId="23BA4A83" w:rsidR="00ED4272" w:rsidRPr="0045088F" w:rsidRDefault="00571CC8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2</w:t>
            </w:r>
          </w:p>
        </w:tc>
        <w:tc>
          <w:tcPr>
            <w:tcW w:w="141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EC7E9C2" w14:textId="1C807796" w:rsidR="00ED4272" w:rsidRPr="0045088F" w:rsidRDefault="00ED4272" w:rsidP="00ED4272">
            <w:pPr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Spain</w:t>
            </w:r>
          </w:p>
        </w:tc>
        <w:tc>
          <w:tcPr>
            <w:tcW w:w="524" w:type="dxa"/>
            <w:tcBorders>
              <w:left w:val="single" w:sz="4" w:space="0" w:color="auto"/>
            </w:tcBorders>
            <w:noWrap/>
            <w:hideMark/>
          </w:tcPr>
          <w:p w14:paraId="165F84E1" w14:textId="77777777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3</w:t>
            </w:r>
          </w:p>
        </w:tc>
        <w:tc>
          <w:tcPr>
            <w:tcW w:w="735" w:type="dxa"/>
            <w:tcBorders>
              <w:right w:val="single" w:sz="4" w:space="0" w:color="auto"/>
            </w:tcBorders>
          </w:tcPr>
          <w:p w14:paraId="446EF059" w14:textId="155F5BEF" w:rsidR="00ED4272" w:rsidRPr="00D85348" w:rsidRDefault="002E579B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1.5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noWrap/>
            <w:hideMark/>
          </w:tcPr>
          <w:p w14:paraId="69797790" w14:textId="25BFA6CE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684" w:type="dxa"/>
          </w:tcPr>
          <w:p w14:paraId="5E3E42CA" w14:textId="1395CB5C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-</w:t>
            </w:r>
          </w:p>
        </w:tc>
      </w:tr>
      <w:tr w:rsidR="00ED4272" w:rsidRPr="004C7C0D" w14:paraId="7429F086" w14:textId="15952344" w:rsidTr="00B6792A">
        <w:trPr>
          <w:trHeight w:val="288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DD95885" w14:textId="77777777" w:rsidR="00ED4272" w:rsidRPr="0045088F" w:rsidRDefault="00ED4272" w:rsidP="00ED4272">
            <w:pPr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Greece</w:t>
            </w:r>
          </w:p>
        </w:tc>
        <w:tc>
          <w:tcPr>
            <w:tcW w:w="440" w:type="dxa"/>
            <w:tcBorders>
              <w:left w:val="single" w:sz="4" w:space="0" w:color="auto"/>
            </w:tcBorders>
            <w:noWrap/>
            <w:hideMark/>
          </w:tcPr>
          <w:p w14:paraId="7625E1B8" w14:textId="77777777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14</w:t>
            </w:r>
          </w:p>
        </w:tc>
        <w:tc>
          <w:tcPr>
            <w:tcW w:w="735" w:type="dxa"/>
          </w:tcPr>
          <w:p w14:paraId="715D0140" w14:textId="073DAD5D" w:rsidR="00ED4272" w:rsidRPr="00D85348" w:rsidRDefault="002E579B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1.91</w:t>
            </w:r>
          </w:p>
        </w:tc>
        <w:tc>
          <w:tcPr>
            <w:tcW w:w="677" w:type="dxa"/>
            <w:noWrap/>
            <w:hideMark/>
          </w:tcPr>
          <w:p w14:paraId="26515644" w14:textId="3B601D9E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5</w:t>
            </w:r>
          </w:p>
        </w:tc>
        <w:tc>
          <w:tcPr>
            <w:tcW w:w="735" w:type="dxa"/>
            <w:tcBorders>
              <w:right w:val="single" w:sz="4" w:space="0" w:color="auto"/>
            </w:tcBorders>
          </w:tcPr>
          <w:p w14:paraId="70E1B14C" w14:textId="72524E1E" w:rsidR="00ED4272" w:rsidRPr="0045088F" w:rsidRDefault="00571CC8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1.55</w:t>
            </w:r>
          </w:p>
        </w:tc>
        <w:tc>
          <w:tcPr>
            <w:tcW w:w="141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9674373" w14:textId="330C107F" w:rsidR="00ED4272" w:rsidRPr="0045088F" w:rsidRDefault="00ED4272" w:rsidP="00ED4272">
            <w:pPr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Sudan</w:t>
            </w:r>
          </w:p>
        </w:tc>
        <w:tc>
          <w:tcPr>
            <w:tcW w:w="524" w:type="dxa"/>
            <w:tcBorders>
              <w:left w:val="single" w:sz="4" w:space="0" w:color="auto"/>
            </w:tcBorders>
            <w:noWrap/>
            <w:hideMark/>
          </w:tcPr>
          <w:p w14:paraId="299356F7" w14:textId="77777777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735" w:type="dxa"/>
            <w:tcBorders>
              <w:right w:val="single" w:sz="4" w:space="0" w:color="auto"/>
            </w:tcBorders>
          </w:tcPr>
          <w:p w14:paraId="070A404B" w14:textId="554FC1E7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-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noWrap/>
            <w:hideMark/>
          </w:tcPr>
          <w:p w14:paraId="147C0073" w14:textId="6F07530E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684" w:type="dxa"/>
          </w:tcPr>
          <w:p w14:paraId="1576A00D" w14:textId="743A39D3" w:rsidR="00ED4272" w:rsidRPr="00D85348" w:rsidRDefault="00B6792A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0.75</w:t>
            </w:r>
          </w:p>
        </w:tc>
      </w:tr>
      <w:tr w:rsidR="00ED4272" w:rsidRPr="004C7C0D" w14:paraId="20269B57" w14:textId="02E6DCFB" w:rsidTr="00B6792A">
        <w:trPr>
          <w:trHeight w:val="288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7FD4017" w14:textId="77777777" w:rsidR="00ED4272" w:rsidRPr="0045088F" w:rsidRDefault="00ED4272" w:rsidP="00ED4272">
            <w:pPr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India</w:t>
            </w:r>
          </w:p>
        </w:tc>
        <w:tc>
          <w:tcPr>
            <w:tcW w:w="440" w:type="dxa"/>
            <w:tcBorders>
              <w:left w:val="single" w:sz="4" w:space="0" w:color="auto"/>
            </w:tcBorders>
            <w:noWrap/>
            <w:hideMark/>
          </w:tcPr>
          <w:p w14:paraId="19906C21" w14:textId="77777777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20</w:t>
            </w:r>
          </w:p>
        </w:tc>
        <w:tc>
          <w:tcPr>
            <w:tcW w:w="735" w:type="dxa"/>
          </w:tcPr>
          <w:p w14:paraId="34639BC9" w14:textId="067CC501" w:rsidR="00ED4272" w:rsidRPr="00D85348" w:rsidRDefault="002E579B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1.35</w:t>
            </w:r>
          </w:p>
        </w:tc>
        <w:tc>
          <w:tcPr>
            <w:tcW w:w="677" w:type="dxa"/>
            <w:noWrap/>
            <w:hideMark/>
          </w:tcPr>
          <w:p w14:paraId="5490E330" w14:textId="1805DFB3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23</w:t>
            </w:r>
          </w:p>
        </w:tc>
        <w:tc>
          <w:tcPr>
            <w:tcW w:w="735" w:type="dxa"/>
            <w:tcBorders>
              <w:right w:val="single" w:sz="4" w:space="0" w:color="auto"/>
            </w:tcBorders>
          </w:tcPr>
          <w:p w14:paraId="627B2338" w14:textId="328ACFA0" w:rsidR="00ED4272" w:rsidRPr="0045088F" w:rsidRDefault="00571CC8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1.72</w:t>
            </w:r>
          </w:p>
        </w:tc>
        <w:tc>
          <w:tcPr>
            <w:tcW w:w="141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56880ED" w14:textId="1D5BB6A9" w:rsidR="00ED4272" w:rsidRPr="0045088F" w:rsidRDefault="00ED4272" w:rsidP="00ED4272">
            <w:pPr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Sweden</w:t>
            </w:r>
          </w:p>
        </w:tc>
        <w:tc>
          <w:tcPr>
            <w:tcW w:w="524" w:type="dxa"/>
            <w:tcBorders>
              <w:left w:val="single" w:sz="4" w:space="0" w:color="auto"/>
            </w:tcBorders>
            <w:noWrap/>
            <w:hideMark/>
          </w:tcPr>
          <w:p w14:paraId="2526F1CB" w14:textId="77777777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3</w:t>
            </w:r>
          </w:p>
        </w:tc>
        <w:tc>
          <w:tcPr>
            <w:tcW w:w="735" w:type="dxa"/>
            <w:tcBorders>
              <w:right w:val="single" w:sz="4" w:space="0" w:color="auto"/>
            </w:tcBorders>
          </w:tcPr>
          <w:p w14:paraId="579088D8" w14:textId="372B8DD2" w:rsidR="00ED4272" w:rsidRPr="00D85348" w:rsidRDefault="002E579B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3.83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noWrap/>
            <w:hideMark/>
          </w:tcPr>
          <w:p w14:paraId="6216CF96" w14:textId="2F5128A2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684" w:type="dxa"/>
          </w:tcPr>
          <w:p w14:paraId="6DB83CE2" w14:textId="74A75512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-</w:t>
            </w:r>
          </w:p>
        </w:tc>
      </w:tr>
      <w:tr w:rsidR="00ED4272" w:rsidRPr="004C7C0D" w14:paraId="71B5DCD8" w14:textId="500490AE" w:rsidTr="00B6792A">
        <w:trPr>
          <w:trHeight w:val="288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4221706" w14:textId="77777777" w:rsidR="00ED4272" w:rsidRPr="0045088F" w:rsidRDefault="00ED4272" w:rsidP="00ED4272">
            <w:pPr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Indonesia</w:t>
            </w:r>
          </w:p>
        </w:tc>
        <w:tc>
          <w:tcPr>
            <w:tcW w:w="440" w:type="dxa"/>
            <w:tcBorders>
              <w:left w:val="single" w:sz="4" w:space="0" w:color="auto"/>
            </w:tcBorders>
            <w:noWrap/>
            <w:hideMark/>
          </w:tcPr>
          <w:p w14:paraId="2ADA006C" w14:textId="77777777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735" w:type="dxa"/>
          </w:tcPr>
          <w:p w14:paraId="2BDBAD7B" w14:textId="7EBAAEBC" w:rsidR="00ED4272" w:rsidRPr="00D85348" w:rsidRDefault="000A50B3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677" w:type="dxa"/>
            <w:noWrap/>
            <w:hideMark/>
          </w:tcPr>
          <w:p w14:paraId="084EEE67" w14:textId="6C5C4BFA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735" w:type="dxa"/>
            <w:tcBorders>
              <w:right w:val="single" w:sz="4" w:space="0" w:color="auto"/>
            </w:tcBorders>
          </w:tcPr>
          <w:p w14:paraId="7611095E" w14:textId="45425506" w:rsidR="00ED4272" w:rsidRPr="0045088F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-</w:t>
            </w:r>
          </w:p>
        </w:tc>
        <w:tc>
          <w:tcPr>
            <w:tcW w:w="141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71C9D9D" w14:textId="29031388" w:rsidR="00ED4272" w:rsidRPr="0045088F" w:rsidRDefault="00ED4272" w:rsidP="00ED4272">
            <w:pPr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Switzerland</w:t>
            </w:r>
          </w:p>
        </w:tc>
        <w:tc>
          <w:tcPr>
            <w:tcW w:w="524" w:type="dxa"/>
            <w:tcBorders>
              <w:left w:val="single" w:sz="4" w:space="0" w:color="auto"/>
            </w:tcBorders>
            <w:noWrap/>
            <w:hideMark/>
          </w:tcPr>
          <w:p w14:paraId="7FD772B6" w14:textId="77777777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5</w:t>
            </w:r>
          </w:p>
        </w:tc>
        <w:tc>
          <w:tcPr>
            <w:tcW w:w="735" w:type="dxa"/>
            <w:tcBorders>
              <w:right w:val="single" w:sz="4" w:space="0" w:color="auto"/>
            </w:tcBorders>
          </w:tcPr>
          <w:p w14:paraId="211CE151" w14:textId="1D73B5FB" w:rsidR="00ED4272" w:rsidRPr="00D85348" w:rsidRDefault="002E579B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1.6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noWrap/>
            <w:hideMark/>
          </w:tcPr>
          <w:p w14:paraId="0758B8CA" w14:textId="5EDEB6EF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684" w:type="dxa"/>
          </w:tcPr>
          <w:p w14:paraId="5A2F473D" w14:textId="69E119A2" w:rsidR="00ED4272" w:rsidRPr="00D85348" w:rsidRDefault="00B6792A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2.25</w:t>
            </w:r>
          </w:p>
        </w:tc>
      </w:tr>
      <w:tr w:rsidR="00ED4272" w:rsidRPr="004C7C0D" w14:paraId="6DE6CCF6" w14:textId="62CCDBCE" w:rsidTr="00B6792A">
        <w:trPr>
          <w:trHeight w:val="288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8E644E6" w14:textId="77777777" w:rsidR="00ED4272" w:rsidRPr="0045088F" w:rsidRDefault="00ED4272" w:rsidP="00ED4272">
            <w:pPr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Iran</w:t>
            </w:r>
          </w:p>
        </w:tc>
        <w:tc>
          <w:tcPr>
            <w:tcW w:w="440" w:type="dxa"/>
            <w:tcBorders>
              <w:left w:val="single" w:sz="4" w:space="0" w:color="auto"/>
            </w:tcBorders>
            <w:noWrap/>
            <w:hideMark/>
          </w:tcPr>
          <w:p w14:paraId="64EE2443" w14:textId="77777777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2</w:t>
            </w:r>
          </w:p>
        </w:tc>
        <w:tc>
          <w:tcPr>
            <w:tcW w:w="735" w:type="dxa"/>
          </w:tcPr>
          <w:p w14:paraId="4BDA9DEB" w14:textId="1C47A85D" w:rsidR="00ED4272" w:rsidRPr="00D85348" w:rsidRDefault="002E579B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1.13</w:t>
            </w:r>
          </w:p>
        </w:tc>
        <w:tc>
          <w:tcPr>
            <w:tcW w:w="677" w:type="dxa"/>
            <w:noWrap/>
            <w:hideMark/>
          </w:tcPr>
          <w:p w14:paraId="1EF21015" w14:textId="259B24AC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2</w:t>
            </w:r>
          </w:p>
        </w:tc>
        <w:tc>
          <w:tcPr>
            <w:tcW w:w="735" w:type="dxa"/>
            <w:tcBorders>
              <w:right w:val="single" w:sz="4" w:space="0" w:color="auto"/>
            </w:tcBorders>
          </w:tcPr>
          <w:p w14:paraId="74409FC9" w14:textId="0DB57A10" w:rsidR="00ED4272" w:rsidRPr="0045088F" w:rsidRDefault="00571CC8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1.88</w:t>
            </w:r>
          </w:p>
        </w:tc>
        <w:tc>
          <w:tcPr>
            <w:tcW w:w="141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75FC521" w14:textId="06A14780" w:rsidR="00ED4272" w:rsidRPr="0045088F" w:rsidRDefault="00ED4272" w:rsidP="00ED4272">
            <w:pPr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Taiwan</w:t>
            </w:r>
          </w:p>
        </w:tc>
        <w:tc>
          <w:tcPr>
            <w:tcW w:w="524" w:type="dxa"/>
            <w:tcBorders>
              <w:left w:val="single" w:sz="4" w:space="0" w:color="auto"/>
            </w:tcBorders>
            <w:noWrap/>
            <w:hideMark/>
          </w:tcPr>
          <w:p w14:paraId="401A521D" w14:textId="77777777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735" w:type="dxa"/>
            <w:tcBorders>
              <w:right w:val="single" w:sz="4" w:space="0" w:color="auto"/>
            </w:tcBorders>
          </w:tcPr>
          <w:p w14:paraId="56E7B261" w14:textId="355D3F3C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-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noWrap/>
            <w:hideMark/>
          </w:tcPr>
          <w:p w14:paraId="4CCCF52E" w14:textId="6BFCA8E1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684" w:type="dxa"/>
          </w:tcPr>
          <w:p w14:paraId="68195635" w14:textId="1B338856" w:rsidR="00ED4272" w:rsidRPr="00D85348" w:rsidRDefault="00B6792A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2.5</w:t>
            </w:r>
          </w:p>
        </w:tc>
      </w:tr>
      <w:tr w:rsidR="00ED4272" w:rsidRPr="004C7C0D" w14:paraId="32D6931E" w14:textId="2F0D306E" w:rsidTr="00B6792A">
        <w:trPr>
          <w:trHeight w:val="288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A51DEBF" w14:textId="77777777" w:rsidR="00ED4272" w:rsidRPr="0045088F" w:rsidRDefault="00ED4272" w:rsidP="00ED4272">
            <w:pPr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Israel</w:t>
            </w:r>
          </w:p>
        </w:tc>
        <w:tc>
          <w:tcPr>
            <w:tcW w:w="440" w:type="dxa"/>
            <w:tcBorders>
              <w:left w:val="single" w:sz="4" w:space="0" w:color="auto"/>
            </w:tcBorders>
            <w:noWrap/>
            <w:hideMark/>
          </w:tcPr>
          <w:p w14:paraId="41DB1616" w14:textId="77777777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735" w:type="dxa"/>
          </w:tcPr>
          <w:p w14:paraId="385CBBBC" w14:textId="7C72FB3E" w:rsidR="00ED4272" w:rsidRPr="00D85348" w:rsidRDefault="000A50B3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2.75</w:t>
            </w:r>
          </w:p>
        </w:tc>
        <w:tc>
          <w:tcPr>
            <w:tcW w:w="677" w:type="dxa"/>
            <w:noWrap/>
            <w:hideMark/>
          </w:tcPr>
          <w:p w14:paraId="0CEB1586" w14:textId="1CE92C7F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735" w:type="dxa"/>
            <w:tcBorders>
              <w:right w:val="single" w:sz="4" w:space="0" w:color="auto"/>
            </w:tcBorders>
          </w:tcPr>
          <w:p w14:paraId="7C6E228D" w14:textId="0153970C" w:rsidR="00ED4272" w:rsidRPr="0045088F" w:rsidRDefault="00B6792A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1.75</w:t>
            </w:r>
          </w:p>
        </w:tc>
        <w:tc>
          <w:tcPr>
            <w:tcW w:w="141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1A56CC1" w14:textId="6E3EDB40" w:rsidR="00ED4272" w:rsidRPr="0045088F" w:rsidRDefault="00ED4272" w:rsidP="00ED4272">
            <w:pPr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Thailand</w:t>
            </w:r>
          </w:p>
        </w:tc>
        <w:tc>
          <w:tcPr>
            <w:tcW w:w="524" w:type="dxa"/>
            <w:tcBorders>
              <w:left w:val="single" w:sz="4" w:space="0" w:color="auto"/>
            </w:tcBorders>
            <w:noWrap/>
            <w:hideMark/>
          </w:tcPr>
          <w:p w14:paraId="3249EEFF" w14:textId="77777777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735" w:type="dxa"/>
            <w:tcBorders>
              <w:right w:val="single" w:sz="4" w:space="0" w:color="auto"/>
            </w:tcBorders>
          </w:tcPr>
          <w:p w14:paraId="1C8B0FA1" w14:textId="7EC8EEC9" w:rsidR="00ED4272" w:rsidRPr="00D85348" w:rsidRDefault="000A50B3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1.75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noWrap/>
            <w:hideMark/>
          </w:tcPr>
          <w:p w14:paraId="59628008" w14:textId="11B309C9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684" w:type="dxa"/>
          </w:tcPr>
          <w:p w14:paraId="2807CB7F" w14:textId="52778CC6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-</w:t>
            </w:r>
          </w:p>
        </w:tc>
      </w:tr>
      <w:tr w:rsidR="00ED4272" w:rsidRPr="004C7C0D" w14:paraId="4707C976" w14:textId="4E169151" w:rsidTr="00B6792A">
        <w:trPr>
          <w:trHeight w:val="288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CD6A210" w14:textId="77777777" w:rsidR="00ED4272" w:rsidRPr="0045088F" w:rsidRDefault="00ED4272" w:rsidP="00ED4272">
            <w:pPr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Italy</w:t>
            </w:r>
          </w:p>
        </w:tc>
        <w:tc>
          <w:tcPr>
            <w:tcW w:w="440" w:type="dxa"/>
            <w:tcBorders>
              <w:left w:val="single" w:sz="4" w:space="0" w:color="auto"/>
            </w:tcBorders>
            <w:noWrap/>
            <w:hideMark/>
          </w:tcPr>
          <w:p w14:paraId="01143A8D" w14:textId="77777777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735" w:type="dxa"/>
          </w:tcPr>
          <w:p w14:paraId="4A736021" w14:textId="5F0BFFB0" w:rsidR="00ED4272" w:rsidRPr="00D85348" w:rsidRDefault="000A50B3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2.5</w:t>
            </w:r>
          </w:p>
        </w:tc>
        <w:tc>
          <w:tcPr>
            <w:tcW w:w="677" w:type="dxa"/>
            <w:noWrap/>
            <w:hideMark/>
          </w:tcPr>
          <w:p w14:paraId="0016D4B8" w14:textId="589AEC98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3</w:t>
            </w:r>
          </w:p>
        </w:tc>
        <w:tc>
          <w:tcPr>
            <w:tcW w:w="735" w:type="dxa"/>
            <w:tcBorders>
              <w:right w:val="single" w:sz="4" w:space="0" w:color="auto"/>
            </w:tcBorders>
          </w:tcPr>
          <w:p w14:paraId="68F5BF95" w14:textId="2DC14FE2" w:rsidR="00ED4272" w:rsidRPr="0045088F" w:rsidRDefault="00571CC8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2.67</w:t>
            </w:r>
          </w:p>
        </w:tc>
        <w:tc>
          <w:tcPr>
            <w:tcW w:w="141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6EB51BE" w14:textId="2830889D" w:rsidR="00ED4272" w:rsidRPr="0045088F" w:rsidRDefault="00ED4272" w:rsidP="00ED4272">
            <w:pPr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Turkey</w:t>
            </w:r>
          </w:p>
        </w:tc>
        <w:tc>
          <w:tcPr>
            <w:tcW w:w="524" w:type="dxa"/>
            <w:tcBorders>
              <w:left w:val="single" w:sz="4" w:space="0" w:color="auto"/>
            </w:tcBorders>
            <w:noWrap/>
            <w:hideMark/>
          </w:tcPr>
          <w:p w14:paraId="0CAB9C29" w14:textId="77777777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6</w:t>
            </w:r>
          </w:p>
        </w:tc>
        <w:tc>
          <w:tcPr>
            <w:tcW w:w="735" w:type="dxa"/>
            <w:tcBorders>
              <w:right w:val="single" w:sz="4" w:space="0" w:color="auto"/>
            </w:tcBorders>
          </w:tcPr>
          <w:p w14:paraId="37425412" w14:textId="6578053A" w:rsidR="00ED4272" w:rsidRPr="00D85348" w:rsidRDefault="002E579B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2.04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noWrap/>
            <w:hideMark/>
          </w:tcPr>
          <w:p w14:paraId="2E928BBE" w14:textId="1DE36264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2</w:t>
            </w:r>
          </w:p>
        </w:tc>
        <w:tc>
          <w:tcPr>
            <w:tcW w:w="684" w:type="dxa"/>
          </w:tcPr>
          <w:p w14:paraId="52D1A385" w14:textId="39207199" w:rsidR="00ED4272" w:rsidRPr="00D85348" w:rsidRDefault="00B6792A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1.5</w:t>
            </w:r>
          </w:p>
        </w:tc>
      </w:tr>
      <w:tr w:rsidR="00ED4272" w:rsidRPr="004C7C0D" w14:paraId="7FC26E3E" w14:textId="4F7B1004" w:rsidTr="00B6792A">
        <w:trPr>
          <w:trHeight w:val="288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0C88F78" w14:textId="77777777" w:rsidR="00ED4272" w:rsidRPr="0045088F" w:rsidRDefault="00ED4272" w:rsidP="00ED4272">
            <w:pPr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Japan</w:t>
            </w:r>
          </w:p>
        </w:tc>
        <w:tc>
          <w:tcPr>
            <w:tcW w:w="440" w:type="dxa"/>
            <w:tcBorders>
              <w:left w:val="single" w:sz="4" w:space="0" w:color="auto"/>
            </w:tcBorders>
            <w:noWrap/>
            <w:hideMark/>
          </w:tcPr>
          <w:p w14:paraId="7934B76C" w14:textId="77777777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5</w:t>
            </w:r>
          </w:p>
        </w:tc>
        <w:tc>
          <w:tcPr>
            <w:tcW w:w="735" w:type="dxa"/>
          </w:tcPr>
          <w:p w14:paraId="5894A62B" w14:textId="6C60ED74" w:rsidR="00ED4272" w:rsidRPr="00D85348" w:rsidRDefault="002E579B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2.8</w:t>
            </w:r>
          </w:p>
        </w:tc>
        <w:tc>
          <w:tcPr>
            <w:tcW w:w="677" w:type="dxa"/>
            <w:noWrap/>
            <w:hideMark/>
          </w:tcPr>
          <w:p w14:paraId="766D995A" w14:textId="473BB4D2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5</w:t>
            </w:r>
          </w:p>
        </w:tc>
        <w:tc>
          <w:tcPr>
            <w:tcW w:w="735" w:type="dxa"/>
            <w:tcBorders>
              <w:right w:val="single" w:sz="4" w:space="0" w:color="auto"/>
            </w:tcBorders>
          </w:tcPr>
          <w:p w14:paraId="09215A4F" w14:textId="6A3DB554" w:rsidR="00ED4272" w:rsidRPr="0045088F" w:rsidRDefault="00571CC8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2.35</w:t>
            </w:r>
          </w:p>
        </w:tc>
        <w:tc>
          <w:tcPr>
            <w:tcW w:w="141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5A0F9EB" w14:textId="36C39B16" w:rsidR="00ED4272" w:rsidRPr="0045088F" w:rsidRDefault="00ED4272" w:rsidP="00ED4272">
            <w:pPr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UK</w:t>
            </w:r>
          </w:p>
        </w:tc>
        <w:tc>
          <w:tcPr>
            <w:tcW w:w="524" w:type="dxa"/>
            <w:tcBorders>
              <w:left w:val="single" w:sz="4" w:space="0" w:color="auto"/>
            </w:tcBorders>
            <w:noWrap/>
            <w:hideMark/>
          </w:tcPr>
          <w:p w14:paraId="6BA09FAF" w14:textId="77777777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9</w:t>
            </w:r>
          </w:p>
        </w:tc>
        <w:tc>
          <w:tcPr>
            <w:tcW w:w="735" w:type="dxa"/>
            <w:tcBorders>
              <w:right w:val="single" w:sz="4" w:space="0" w:color="auto"/>
            </w:tcBorders>
          </w:tcPr>
          <w:p w14:paraId="43BE40A3" w14:textId="11C2D9BC" w:rsidR="00ED4272" w:rsidRPr="00D85348" w:rsidRDefault="002E579B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3.08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noWrap/>
            <w:hideMark/>
          </w:tcPr>
          <w:p w14:paraId="0C1AEB52" w14:textId="06A003CB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684" w:type="dxa"/>
          </w:tcPr>
          <w:p w14:paraId="3F22361B" w14:textId="4F605DDF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-</w:t>
            </w:r>
          </w:p>
        </w:tc>
      </w:tr>
      <w:tr w:rsidR="00ED4272" w:rsidRPr="004C7C0D" w14:paraId="46912A8E" w14:textId="1E827CAF" w:rsidTr="00B6792A">
        <w:trPr>
          <w:trHeight w:val="288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10C4F56" w14:textId="77777777" w:rsidR="00ED4272" w:rsidRPr="0045088F" w:rsidRDefault="00ED4272" w:rsidP="00ED4272">
            <w:pPr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Korea</w:t>
            </w:r>
          </w:p>
        </w:tc>
        <w:tc>
          <w:tcPr>
            <w:tcW w:w="440" w:type="dxa"/>
            <w:tcBorders>
              <w:left w:val="single" w:sz="4" w:space="0" w:color="auto"/>
            </w:tcBorders>
            <w:noWrap/>
            <w:hideMark/>
          </w:tcPr>
          <w:p w14:paraId="304C782D" w14:textId="77777777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735" w:type="dxa"/>
          </w:tcPr>
          <w:p w14:paraId="7416CF12" w14:textId="7EAD5959" w:rsidR="00ED4272" w:rsidRPr="00D85348" w:rsidRDefault="000A50B3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1.5</w:t>
            </w:r>
          </w:p>
        </w:tc>
        <w:tc>
          <w:tcPr>
            <w:tcW w:w="677" w:type="dxa"/>
            <w:noWrap/>
            <w:hideMark/>
          </w:tcPr>
          <w:p w14:paraId="00AB1956" w14:textId="59B79D35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735" w:type="dxa"/>
            <w:tcBorders>
              <w:right w:val="single" w:sz="4" w:space="0" w:color="auto"/>
            </w:tcBorders>
          </w:tcPr>
          <w:p w14:paraId="0AE71BD2" w14:textId="1CC4AB36" w:rsidR="00ED4272" w:rsidRPr="0045088F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-</w:t>
            </w:r>
          </w:p>
        </w:tc>
        <w:tc>
          <w:tcPr>
            <w:tcW w:w="141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EF7BA8E" w14:textId="5F924ED5" w:rsidR="00ED4272" w:rsidRPr="0045088F" w:rsidRDefault="00ED4272" w:rsidP="00ED4272">
            <w:pPr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Ukraine</w:t>
            </w:r>
          </w:p>
        </w:tc>
        <w:tc>
          <w:tcPr>
            <w:tcW w:w="524" w:type="dxa"/>
            <w:tcBorders>
              <w:left w:val="single" w:sz="4" w:space="0" w:color="auto"/>
            </w:tcBorders>
            <w:noWrap/>
            <w:hideMark/>
          </w:tcPr>
          <w:p w14:paraId="40BCA9E9" w14:textId="77777777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6</w:t>
            </w:r>
          </w:p>
        </w:tc>
        <w:tc>
          <w:tcPr>
            <w:tcW w:w="735" w:type="dxa"/>
            <w:tcBorders>
              <w:right w:val="single" w:sz="4" w:space="0" w:color="auto"/>
            </w:tcBorders>
          </w:tcPr>
          <w:p w14:paraId="65F7B36E" w14:textId="62A1785E" w:rsidR="00ED4272" w:rsidRPr="00D85348" w:rsidRDefault="002E579B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1.67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noWrap/>
            <w:hideMark/>
          </w:tcPr>
          <w:p w14:paraId="20CF2A29" w14:textId="74C28866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0</w:t>
            </w:r>
          </w:p>
        </w:tc>
        <w:tc>
          <w:tcPr>
            <w:tcW w:w="684" w:type="dxa"/>
          </w:tcPr>
          <w:p w14:paraId="0EF5F502" w14:textId="3EFE1AF7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-</w:t>
            </w:r>
          </w:p>
        </w:tc>
      </w:tr>
      <w:tr w:rsidR="00ED4272" w:rsidRPr="004C7C0D" w14:paraId="26B48F97" w14:textId="0CC50062" w:rsidTr="00B6792A">
        <w:trPr>
          <w:trHeight w:val="288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1A6440" w14:textId="77777777" w:rsidR="00ED4272" w:rsidRPr="0045088F" w:rsidRDefault="00ED4272" w:rsidP="00ED4272">
            <w:pPr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Latvia</w:t>
            </w:r>
          </w:p>
        </w:tc>
        <w:tc>
          <w:tcPr>
            <w:tcW w:w="44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184BCD8" w14:textId="77777777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1</w:t>
            </w:r>
          </w:p>
        </w:tc>
        <w:tc>
          <w:tcPr>
            <w:tcW w:w="735" w:type="dxa"/>
            <w:tcBorders>
              <w:bottom w:val="single" w:sz="4" w:space="0" w:color="auto"/>
            </w:tcBorders>
          </w:tcPr>
          <w:p w14:paraId="2FD1151F" w14:textId="0CC5593A" w:rsidR="00ED4272" w:rsidRPr="00D85348" w:rsidRDefault="000A50B3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2.5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noWrap/>
            <w:hideMark/>
          </w:tcPr>
          <w:p w14:paraId="0C4DA342" w14:textId="2A12D70F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3</w:t>
            </w:r>
          </w:p>
        </w:tc>
        <w:tc>
          <w:tcPr>
            <w:tcW w:w="735" w:type="dxa"/>
            <w:tcBorders>
              <w:bottom w:val="single" w:sz="4" w:space="0" w:color="auto"/>
              <w:right w:val="single" w:sz="4" w:space="0" w:color="auto"/>
            </w:tcBorders>
          </w:tcPr>
          <w:p w14:paraId="5D5C92F7" w14:textId="437917D2" w:rsidR="00ED4272" w:rsidRPr="0045088F" w:rsidRDefault="00571CC8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1.5</w:t>
            </w:r>
          </w:p>
        </w:tc>
        <w:tc>
          <w:tcPr>
            <w:tcW w:w="14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7CC6F6" w14:textId="5F2303FB" w:rsidR="00ED4272" w:rsidRPr="0045088F" w:rsidRDefault="00ED4272" w:rsidP="00ED4272">
            <w:pPr>
              <w:rPr>
                <w:rFonts w:eastAsia="Times New Roman" w:cstheme="minorHAnsi"/>
                <w:lang w:eastAsia="en-AU"/>
              </w:rPr>
            </w:pPr>
            <w:r w:rsidRPr="0045088F">
              <w:rPr>
                <w:rFonts w:eastAsia="Times New Roman" w:cstheme="minorHAnsi"/>
                <w:lang w:eastAsia="en-AU"/>
              </w:rPr>
              <w:t>USA</w:t>
            </w:r>
          </w:p>
        </w:tc>
        <w:tc>
          <w:tcPr>
            <w:tcW w:w="52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2E996BE" w14:textId="77777777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76</w:t>
            </w:r>
          </w:p>
        </w:tc>
        <w:tc>
          <w:tcPr>
            <w:tcW w:w="735" w:type="dxa"/>
            <w:tcBorders>
              <w:bottom w:val="single" w:sz="4" w:space="0" w:color="auto"/>
              <w:right w:val="single" w:sz="4" w:space="0" w:color="auto"/>
            </w:tcBorders>
          </w:tcPr>
          <w:p w14:paraId="4B647286" w14:textId="74A6EF8E" w:rsidR="00ED4272" w:rsidRPr="00D85348" w:rsidRDefault="00BF31B8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2.24</w:t>
            </w:r>
          </w:p>
        </w:tc>
        <w:tc>
          <w:tcPr>
            <w:tcW w:w="45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648ECE3" w14:textId="6AAB5EE5" w:rsidR="00ED4272" w:rsidRPr="00D85348" w:rsidRDefault="00ED4272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D85348">
              <w:rPr>
                <w:rFonts w:eastAsia="Times New Roman" w:cstheme="minorHAnsi"/>
                <w:lang w:eastAsia="en-AU"/>
              </w:rPr>
              <w:t>2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7CAC5AFB" w14:textId="4A344B5B" w:rsidR="00ED4272" w:rsidRPr="00D85348" w:rsidRDefault="00B6792A" w:rsidP="00ED4272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1.63</w:t>
            </w:r>
          </w:p>
        </w:tc>
      </w:tr>
    </w:tbl>
    <w:p w14:paraId="77F56680" w14:textId="77777777" w:rsidR="00365818" w:rsidRPr="00365818" w:rsidRDefault="00365818" w:rsidP="00365818">
      <w:pPr>
        <w:pStyle w:val="ListParagraph"/>
        <w:rPr>
          <w:rFonts w:cstheme="minorHAnsi"/>
        </w:rPr>
      </w:pPr>
    </w:p>
    <w:p w14:paraId="1FDAF0F4" w14:textId="77777777" w:rsidR="00365818" w:rsidRDefault="00365818" w:rsidP="00365818">
      <w:pPr>
        <w:pStyle w:val="ListParagraph"/>
      </w:pPr>
    </w:p>
    <w:sectPr w:rsidR="003658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526E17"/>
    <w:multiLevelType w:val="hybridMultilevel"/>
    <w:tmpl w:val="FCBE9E3C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B24D42"/>
    <w:multiLevelType w:val="hybridMultilevel"/>
    <w:tmpl w:val="49D00C50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90918625">
    <w:abstractNumId w:val="0"/>
  </w:num>
  <w:num w:numId="2" w16cid:durableId="5547775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619"/>
    <w:rsid w:val="000A50B3"/>
    <w:rsid w:val="000F71B0"/>
    <w:rsid w:val="0023234D"/>
    <w:rsid w:val="002E579B"/>
    <w:rsid w:val="00365818"/>
    <w:rsid w:val="004C3852"/>
    <w:rsid w:val="00571CC8"/>
    <w:rsid w:val="00597EA1"/>
    <w:rsid w:val="006A7619"/>
    <w:rsid w:val="007772DE"/>
    <w:rsid w:val="009B14C3"/>
    <w:rsid w:val="009C5C6F"/>
    <w:rsid w:val="00B509E6"/>
    <w:rsid w:val="00B6792A"/>
    <w:rsid w:val="00BF31B8"/>
    <w:rsid w:val="00CC3D18"/>
    <w:rsid w:val="00E30FF8"/>
    <w:rsid w:val="00ED4272"/>
    <w:rsid w:val="00EE288F"/>
    <w:rsid w:val="00F23F17"/>
    <w:rsid w:val="00F54E62"/>
    <w:rsid w:val="00F82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6CDEF"/>
  <w15:chartTrackingRefBased/>
  <w15:docId w15:val="{6D32CE83-7878-4701-9C9B-0B59F0EE7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761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761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A76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9B14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B6792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71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1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2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1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0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2</Pages>
  <Words>396</Words>
  <Characters>22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n Mate</dc:creator>
  <cp:keywords/>
  <dc:description/>
  <cp:lastModifiedBy>Ken Karipidis</cp:lastModifiedBy>
  <cp:revision>17</cp:revision>
  <dcterms:created xsi:type="dcterms:W3CDTF">2023-01-18T03:56:00Z</dcterms:created>
  <dcterms:modified xsi:type="dcterms:W3CDTF">2023-04-27T06:37:00Z</dcterms:modified>
</cp:coreProperties>
</file>